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627" w:rsidRPr="00755285" w:rsidRDefault="00DB3627" w:rsidP="00DB3627">
      <w:pPr>
        <w:rPr>
          <w:rFonts w:ascii="Arial" w:hAnsi="Arial" w:cs="Arial"/>
          <w:sz w:val="20"/>
          <w:szCs w:val="20"/>
        </w:rPr>
      </w:pPr>
      <w:r w:rsidRPr="00755285">
        <w:rPr>
          <w:rFonts w:ascii="Arial" w:hAnsi="Arial" w:cs="Arial"/>
          <w:sz w:val="20"/>
          <w:szCs w:val="20"/>
        </w:rPr>
        <w:t xml:space="preserve">Table </w:t>
      </w:r>
      <w:r w:rsidR="00935358">
        <w:rPr>
          <w:rFonts w:ascii="Arial" w:hAnsi="Arial" w:cs="Arial"/>
          <w:sz w:val="20"/>
          <w:szCs w:val="20"/>
        </w:rPr>
        <w:t>S2</w:t>
      </w:r>
      <w:bookmarkStart w:id="0" w:name="_GoBack"/>
      <w:bookmarkEnd w:id="0"/>
      <w:r w:rsidRPr="00755285">
        <w:rPr>
          <w:rFonts w:ascii="Arial" w:hAnsi="Arial" w:cs="Arial"/>
          <w:sz w:val="20"/>
          <w:szCs w:val="20"/>
        </w:rPr>
        <w:t>: Description of Interven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501"/>
        <w:gridCol w:w="1766"/>
        <w:gridCol w:w="1492"/>
        <w:gridCol w:w="1766"/>
        <w:gridCol w:w="1696"/>
        <w:gridCol w:w="1425"/>
        <w:gridCol w:w="1735"/>
        <w:gridCol w:w="1356"/>
      </w:tblGrid>
      <w:tr w:rsidR="00DB3627" w:rsidRPr="00434A98" w:rsidTr="007F3997">
        <w:trPr>
          <w:cantSplit/>
          <w:trHeight w:val="1343"/>
          <w:tblHeader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First author (Date)</w:t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 xml:space="preserve">Participants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Mental health target of intervention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Other targets of intervention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 xml:space="preserve">Intervention </w:t>
            </w:r>
            <w:proofErr w:type="spellStart"/>
            <w:r w:rsidRPr="00434A98">
              <w:rPr>
                <w:rFonts w:ascii="Times New Roman" w:hAnsi="Times New Roman" w:cs="Times New Roman"/>
                <w:b/>
              </w:rPr>
              <w:t>name</w:t>
            </w:r>
            <w:r w:rsidRPr="00434A9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Intervention categor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Site of intervention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Delivered by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DB3627" w:rsidRPr="00434A98" w:rsidTr="007F3997">
        <w:trPr>
          <w:cantSplit/>
          <w:trHeight w:val="259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  <w:b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WVyczwvQXV0aG9yPjxZZWFyPjIwMTE8L1llYXI+PFJl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eWVyczwvQXV0aG9yPjxZZWFyPjIwMTE8L1llYXI+PFJl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" w:tooltip="Ayers, 2011 #164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Ayers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4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ystic Fibrosis</w:t>
            </w:r>
            <w:r w:rsidRPr="00434A98">
              <w:rPr>
                <w:rFonts w:ascii="Times New Roman" w:hAnsi="Times New Roman" w:cs="Times New Roman"/>
              </w:rPr>
              <w:t xml:space="preserve"> </w:t>
            </w:r>
            <w:r w:rsidRPr="00434A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34A98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nxiety, di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nhaled nitrous oxide, Play therapy, Parent support</w:t>
            </w:r>
          </w:p>
        </w:tc>
        <w:tc>
          <w:tcPr>
            <w:tcW w:w="608" w:type="pct"/>
            <w:noWrap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NR </w:t>
            </w:r>
          </w:p>
        </w:tc>
      </w:tr>
      <w:tr w:rsidR="00DB3627" w:rsidRPr="00434A98" w:rsidTr="007F3997">
        <w:trPr>
          <w:cantSplit/>
          <w:trHeight w:val="81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sb3c8L0F1dGhvcj48WWVhcj4xOTk5PC9ZZWFyPjxS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sb3c8L0F1dGhvcj48WWVhcj4xOTk5PC9ZZWFyPjxS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" w:tooltip="Barlow, 1999 #164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arlow (1999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Juvenile Arthritis</w:t>
            </w:r>
            <w:r w:rsidRPr="00434A98">
              <w:rPr>
                <w:rFonts w:ascii="Times New Roman" w:hAnsi="Times New Roman" w:cs="Times New Roman"/>
              </w:rPr>
              <w:t>,                                           13 Parents,                                        7 Health professionals</w:t>
            </w:r>
            <w:r w:rsidRPr="00434A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Emotional impact of JA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LTC knowledge, beliefs and behaviou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</w:t>
            </w:r>
            <w:r>
              <w:rPr>
                <w:rFonts w:ascii="Times New Roman" w:hAnsi="Times New Roman" w:cs="Times New Roman"/>
              </w:rPr>
              <w:t>-</w:t>
            </w:r>
            <w:r w:rsidRPr="00434A98">
              <w:rPr>
                <w:rFonts w:ascii="Times New Roman" w:hAnsi="Times New Roman" w:cs="Times New Roman"/>
              </w:rPr>
              <w:t>educational intervention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</w:t>
            </w:r>
            <w:r>
              <w:rPr>
                <w:rFonts w:ascii="Times New Roman" w:hAnsi="Times New Roman" w:cs="Times New Roman"/>
              </w:rPr>
              <w:t>-</w:t>
            </w:r>
            <w:r w:rsidRPr="00434A98">
              <w:rPr>
                <w:rFonts w:ascii="Times New Roman" w:hAnsi="Times New Roman" w:cs="Times New Roman"/>
              </w:rPr>
              <w:t xml:space="preserve">educational 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DB3627" w:rsidRPr="00434A98" w:rsidTr="007F3997">
        <w:trPr>
          <w:cantSplit/>
          <w:trHeight w:val="8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KTwvRGlzcGxheVRleHQ+PHJlY29yZD48cmVjLW51bWJlcj4xNjQ0PC9yZWMtbnVtYmVyPjxm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XR6PC9BdXRob3I+PFllYXI+MjAxMjwvWWVhcj48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" w:tooltip="Barnetz, 2012 #164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arnetz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32 CYP with </w:t>
            </w:r>
            <w:r w:rsidRPr="00434A98">
              <w:rPr>
                <w:rFonts w:ascii="Times New Roman" w:hAnsi="Times New Roman" w:cs="Times New Roman"/>
                <w:b/>
              </w:rPr>
              <w:t xml:space="preserve">Type 1 Diabetes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  <w:bCs/>
              </w:rPr>
              <w:t>Acceptance and acknowledgmen</w:t>
            </w:r>
            <w:r w:rsidRPr="00434A98">
              <w:rPr>
                <w:rFonts w:ascii="Times New Roman" w:hAnsi="Times New Roman" w:cs="Times New Roman"/>
              </w:rPr>
              <w:t xml:space="preserve">t of diabetes, development of coping skills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iabetes self-managemen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ponsorship for Adolescents with Diabete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ntoring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ublic places 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ntors: young adults with diabetes (20 and</w:t>
            </w:r>
            <w:r w:rsidRPr="00434A98">
              <w:rPr>
                <w:rFonts w:ascii="Times New Roman" w:hAnsi="Times New Roman" w:cs="Times New Roman"/>
              </w:rPr>
              <w:br/>
              <w:t>30 years)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52 2-hour sessions held weekly </w:t>
            </w:r>
          </w:p>
        </w:tc>
      </w:tr>
      <w:tr w:rsidR="00DB3627" w:rsidRPr="00434A98" w:rsidTr="007F3997">
        <w:trPr>
          <w:cantSplit/>
          <w:trHeight w:val="78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mF0aGVyPC9BdXRob3I+PFllYXI+MjAxMTwvWWVh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JuZmF0aGVyPC9BdXRob3I+PFllYXI+MjAxMTwvWWVh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" w:tooltip="Barnfather, 2011 #1645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arnfather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  <w:t>;</w:t>
            </w:r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2NjA8L1JlY051bT48RGlzcGxheVRleHQ+KFN0ZXdhcnQsIEJhcm5mYXRoZXIsIGV0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2NjA8L1JlY051bT48RGlzcGxheVRleHQ+KFN0ZXdhcnQsIEJhcm5mYXRoZXIsIGV0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0" w:tooltip="Stewart, 2011 #166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ewart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b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2 CYP </w:t>
            </w:r>
            <w:r w:rsidRPr="00434A98">
              <w:rPr>
                <w:rFonts w:ascii="Times New Roman" w:hAnsi="Times New Roman" w:cs="Times New Roman"/>
                <w:b/>
              </w:rPr>
              <w:t>Cerebral Palsy</w:t>
            </w:r>
            <w:r w:rsidRPr="00434A98">
              <w:rPr>
                <w:rFonts w:ascii="Times New Roman" w:hAnsi="Times New Roman" w:cs="Times New Roman"/>
              </w:rPr>
              <w:t xml:space="preserve"> (50%), or </w:t>
            </w:r>
            <w:r w:rsidRPr="00434A98">
              <w:rPr>
                <w:rFonts w:ascii="Times New Roman" w:hAnsi="Times New Roman" w:cs="Times New Roman"/>
                <w:b/>
              </w:rPr>
              <w:t>Spina Bifida</w:t>
            </w:r>
            <w:r w:rsidRPr="00434A98">
              <w:rPr>
                <w:rFonts w:ascii="Times New Roman" w:hAnsi="Times New Roman" w:cs="Times New Roman"/>
              </w:rPr>
              <w:t xml:space="preserve"> (50%)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Emotional support, coping with stress of condition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 and LTC outcom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mputer mediated suppor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mputer support group                               (with peer mentors)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omputer mediated. 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5 peer mentors (2 CP, 3 SB). 2 Psychologists advised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5 1-1.5 hour sessions held weekly</w:t>
            </w:r>
          </w:p>
        </w:tc>
      </w:tr>
      <w:tr w:rsidR="00DB3627" w:rsidRPr="00434A98" w:rsidTr="007F3997">
        <w:trPr>
          <w:cantSplit/>
          <w:trHeight w:val="237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ry&lt;/Author&gt;&lt;Year&gt;2010&lt;/Year&gt;&lt;RecNum&gt;1702&lt;/RecNum&gt;&lt;DisplayText&gt;(Barry et al., 2010)&lt;/DisplayText&gt;&lt;record&gt;&lt;rec-number&gt;1702&lt;/rec-number&gt;&lt;foreign-keys&gt;&lt;key app="EN" db-id="pe0r2xvs0az95xerp9c5tt97vv2rzpv2ssdp" timestamp="1491397413"&gt;1702&lt;/key&gt;&lt;/foreign-keys&gt;&lt;ref-type name="Journal Article"&gt;17&lt;/ref-type&gt;&lt;contributors&gt;&lt;authors&gt;&lt;author&gt;Barry, Philippa&lt;/author&gt;&lt;author&gt;O&amp;apos;Callaghan, Clare&lt;/author&gt;&lt;author&gt;Wheeler, Greg&lt;/author&gt;&lt;author&gt;Grocke, Denise&lt;/author&gt;&lt;/authors&gt;&lt;/contributors&gt;&lt;titles&gt;&lt;title&gt;Music therapy CD creation for initial pediatric radiation therapy: A mixed methods analysis&lt;/title&gt;&lt;secondary-title&gt;Journal of Music Therapy&lt;/secondary-title&gt;&lt;/titles&gt;&lt;periodical&gt;&lt;full-title&gt;Journal of Music Therapy&lt;/full-title&gt;&lt;abbr-1&gt;J. Music Ther.&lt;/abbr-1&gt;&lt;abbr-2&gt;J Music Ther&lt;/abbr-2&gt;&lt;/periodical&gt;&lt;pages&gt;233-263&lt;/pages&gt;&lt;volume&gt;47&lt;/volume&gt;&lt;number&gt;3&lt;/number&gt;&lt;dates&gt;&lt;year&gt;2010&lt;/year&gt;&lt;/dates&gt;&lt;isbn&gt;0022-2917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" w:tooltip="Barry, 2010 #170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arry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  <w:r w:rsidRPr="00434A98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, di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 CD creation (MTCD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TCDs produced in hospital waiting space. Music played in radiation therapy treatment room.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Music therapist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CD/CYP, 1 session per CD. Session Duration: 10-90 minutes (CD length 20-90m)</w:t>
            </w:r>
          </w:p>
        </w:tc>
      </w:tr>
      <w:tr w:rsidR="00DB3627" w:rsidRPr="00434A98" w:rsidTr="007F3997">
        <w:trPr>
          <w:cantSplit/>
          <w:trHeight w:val="1408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uch&lt;/Author&gt;&lt;Year&gt;2010&lt;/Year&gt;&lt;RecNum&gt;1647&lt;/RecNum&gt;&lt;DisplayText&gt;(Baruch, 2010)&lt;/DisplayText&gt;&lt;record&gt;&lt;rec-number&gt;1647&lt;/rec-number&gt;&lt;foreign-keys&gt;&lt;key app="EN" db-id="pe0r2xvs0az95xerp9c5tt97vv2rzpv2ssdp" timestamp="1491397397"&gt;1647&lt;/key&gt;&lt;/foreign-keys&gt;&lt;ref-type name="Thesis"&gt;32&lt;/ref-type&gt;&lt;contributors&gt;&lt;authors&gt;&lt;author&gt;Baruch, Jean Margo&lt;/author&gt;&lt;/authors&gt;&lt;/contributors&gt;&lt;titles&gt;&lt;title&gt;The Beads of Courage program for children coping with cancer&lt;/title&gt;&lt;alt-title&gt;Beads of Courage Program for Children Coping With Cancer&lt;/alt-title&gt;&lt;/titles&gt;&lt;pages&gt;154 p-154 p 1p&lt;/pages&gt;&lt;volume&gt;Ph.D.&lt;/volume&gt;&lt;keywords&gt;&lt;keyword&gt;Adaptation, Psychological -- In Infancy and Childhood&lt;/keyword&gt;&lt;keyword&gt;Art&lt;/keyword&gt;&lt;keyword&gt;Cancer Patients -- In Infancy and Childhood&lt;/keyword&gt;&lt;keyword&gt;Coping -- In Infancy and Childhood&lt;/keyword&gt;&lt;keyword&gt;Oncologic Care&lt;/keyword&gt;&lt;keyword&gt;Child&lt;/keyword&gt;&lt;keyword&gt;Content Analysis&lt;/keyword&gt;&lt;keyword&gt;Evaluation Research&lt;/keyword&gt;&lt;keyword&gt;Focus Groups&lt;/keyword&gt;&lt;keyword&gt;Hardiness&lt;/keyword&gt;&lt;keyword&gt;Human&lt;/keyword&gt;&lt;keyword&gt;Narratives&lt;/keyword&gt;&lt;keyword&gt;Parents&lt;/keyword&gt;&lt;keyword&gt;Program Evaluation&lt;/keyword&gt;&lt;keyword&gt;Semi-Structured Interview&lt;/keyword&gt;&lt;keyword&gt;Suffering&lt;/keyword&gt;&lt;keyword&gt;Support, Psychosocial&lt;/keyword&gt;&lt;keyword&gt;Surveys&lt;/keyword&gt;&lt;/keywords&gt;&lt;dates&gt;&lt;year&gt;2010&lt;/year&gt;&lt;/dates&gt;&lt;publisher&gt;University of Arizona&lt;/publisher&gt;&lt;isbn&gt;9781124250175&lt;/isbn&gt;&lt;urls&gt;&lt;related-urls&gt;&lt;url&gt;http://search.ebscohost.com/login.aspx?direct=true&amp;amp;db=rzh&amp;amp;AN=109854851&amp;amp;site=ehost-live&lt;/url&gt;&lt;/related-urls&gt;&lt;/urls&gt;&lt;custom6&gt;CINAHL&lt;/custom6&gt;&lt;remote-database-name&gt;rzh&lt;/remote-database-name&gt;&lt;remote-database-provider&gt;EBSCOhost&lt;/remote-database-provider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" w:tooltip="Baruch, 2010 #1647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aruch,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6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social adjustment, coping, resilience, self-esteem, mastery, self-transcendence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integration, confidence/ mastery, uncertainty in illnes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Beads of Courage Program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rrative/ Psychosocial support/Reward programme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aediatric cancer centre 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Duration 2.5 months-3 years. </w:t>
            </w:r>
          </w:p>
        </w:tc>
      </w:tr>
      <w:tr w:rsidR="00DB3627" w:rsidRPr="00434A98" w:rsidTr="007F3997">
        <w:trPr>
          <w:cantSplit/>
          <w:trHeight w:val="846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WduYWxsPC9BdXRob3I+PFllYXI+MjAxNTwvWWVhcj48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WduYWxsPC9BdXRob3I+PFllYXI+MjAxNTwvWWVhcj48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8" w:tooltip="Bignall, 2015 #133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ignall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5</w:t>
            </w:r>
            <w:r w:rsidRPr="00434A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34A98">
              <w:rPr>
                <w:rFonts w:ascii="Times New Roman" w:hAnsi="Times New Roman" w:cs="Times New Roman"/>
              </w:rPr>
              <w:t xml:space="preserve">African American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sthma symptom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laxation/ Breathing retraining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laxation (Breathing)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chool-based health centre + home practis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 30-minute sessions once per month</w:t>
            </w:r>
          </w:p>
        </w:tc>
      </w:tr>
      <w:tr w:rsidR="00DB3627" w:rsidRPr="00434A98" w:rsidTr="007F3997">
        <w:trPr>
          <w:cantSplit/>
          <w:trHeight w:val="103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luebond-Langer&lt;/Author&gt;&lt;Year&gt;1991&lt;/Year&gt;&lt;RecNum&gt;1703&lt;/RecNum&gt;&lt;DisplayText&gt;(Bluebond-Langer et al., 1991)&lt;/DisplayText&gt;&lt;record&gt;&lt;rec-number&gt;1703&lt;/rec-number&gt;&lt;foreign-keys&gt;&lt;key app="EN" db-id="pe0r2xvs0az95xerp9c5tt97vv2rzpv2ssdp" timestamp="1491397413"&gt;1703&lt;/key&gt;&lt;/foreign-keys&gt;&lt;ref-type name="Journal Article"&gt;17&lt;/ref-type&gt;&lt;contributors&gt;&lt;authors&gt;&lt;author&gt;Bluebond-Langer, Myra&lt;/author&gt;&lt;author&gt;Perkel, Dale&lt;/author&gt;&lt;author&gt;Goertzel, Ted&lt;/author&gt;&lt;/authors&gt;&lt;/contributors&gt;&lt;titles&gt;&lt;title&gt;Pediatric cancer patients&amp;apos; peer relationships: The impact of an oncology camp experience&lt;/title&gt;&lt;secondary-title&gt;Journal of Psychosocial Oncology&lt;/secondary-title&gt;&lt;/titles&gt;&lt;periodical&gt;&lt;full-title&gt;Journal of Psychosocial Oncology&lt;/full-title&gt;&lt;abbr-1&gt;J. Psychosoc. Oncol.&lt;/abbr-1&gt;&lt;abbr-2&gt;J Psychosoc Oncol&lt;/abbr-2&gt;&lt;/periodical&gt;&lt;pages&gt;67-80&lt;/pages&gt;&lt;volume&gt;9&lt;/volume&gt;&lt;number&gt;2&lt;/number&gt;&lt;dates&gt;&lt;year&gt;1991&lt;/year&gt;&lt;/dates&gt;&lt;isbn&gt;0734-7332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9" w:tooltip="Bluebond-Langer, 1991 #170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luebond-Langer (199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5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,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eer relationships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 Can-Do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YMCA camp facility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Voluntee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-week long camp</w:t>
            </w:r>
          </w:p>
        </w:tc>
      </w:tr>
      <w:tr w:rsidR="00DB3627" w:rsidRPr="00434A98" w:rsidTr="007F3997">
        <w:trPr>
          <w:cantSplit/>
          <w:trHeight w:val="231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Ccm9kZXVyPC9BdXRob3I+PFllYXI+MjAwNTwvWWVhcj48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kZXVyPC9BdXRob3I+PFllYXI+MjAwNTwvWWVhcj48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0" w:tooltip="Brodeur, 2005 #168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rodeur (200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6 Total sample:                       10 CYP with </w:t>
            </w:r>
            <w:proofErr w:type="gramStart"/>
            <w:r w:rsidRPr="00434A98">
              <w:rPr>
                <w:rFonts w:ascii="Times New Roman" w:hAnsi="Times New Roman" w:cs="Times New Roman"/>
              </w:rPr>
              <w:t>LTC ,</w:t>
            </w:r>
            <w:proofErr w:type="gramEnd"/>
            <w:r w:rsidRPr="00434A98">
              <w:rPr>
                <w:rFonts w:ascii="Times New Roman" w:hAnsi="Times New Roman" w:cs="Times New Roman"/>
              </w:rPr>
              <w:t xml:space="preserve">                          13 Parents (9 mothers, 4 fathers),                                       3 Siblings.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family cohesion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Living Well Program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mily art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hildren's Museum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rogram coordinator, clinical/ counselling psychology doctoral student, counsellors volunte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4 2-hour weekly sessions.  5 month gap between first and last 7 sessions. </w:t>
            </w:r>
          </w:p>
        </w:tc>
      </w:tr>
      <w:tr w:rsidR="00DB3627" w:rsidRPr="00434A98" w:rsidTr="007F3997">
        <w:trPr>
          <w:cantSplit/>
          <w:trHeight w:val="112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0aGVyczwvQXV0aG9yPjxZZWFyPjIwMTQ8L1llYXI+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cm90aGVyczwvQXV0aG9yPjxZZWFyPjIwMTQ8L1llYXI+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1" w:tooltip="Brothers, 2014 #1685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rothers (201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2 young women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wellbeing, self-esteem, managing emotions (stress, anger, negative thinking)</w:t>
            </w:r>
            <w:r w:rsidRPr="00434A98">
              <w:rPr>
                <w:rFonts w:ascii="Times New Roman" w:hAnsi="Times New Roman" w:cs="Times New Roman"/>
              </w:rPr>
              <w:br/>
              <w:t xml:space="preserve">  </w:t>
            </w:r>
            <w:r w:rsidRPr="00434A98">
              <w:rPr>
                <w:rFonts w:ascii="Times New Roman" w:hAnsi="Times New Roman" w:cs="Times New Roman"/>
              </w:rPr>
              <w:br/>
              <w:t xml:space="preserve">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ntrol, empowerment, improve relationships, role of alcohol and drugs, reduce secondary HIV transmission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volution: Young women taking charge and growing stronger…a secondary prevention empowerment intervention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roup intervention/ Group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linical sites in three cities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ntervention deliver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9 2-3 hours weekly sessions</w:t>
            </w:r>
          </w:p>
        </w:tc>
      </w:tr>
      <w:tr w:rsidR="00DB3627" w:rsidRPr="00434A98" w:rsidTr="007F3997">
        <w:trPr>
          <w:cantSplit/>
          <w:trHeight w:val="51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ultas&lt;/Author&gt;&lt;Year&gt;2015&lt;/Year&gt;&lt;RecNum&gt;82&lt;/RecNum&gt;&lt;DisplayText&gt;(Bultas et al., 2015)&lt;/DisplayText&gt;&lt;record&gt;&lt;rec-number&gt;82&lt;/rec-number&gt;&lt;foreign-keys&gt;&lt;key app="EN" db-id="pe0r2xvs0az95xerp9c5tt97vv2rzpv2ssdp" timestamp="1485115330"&gt;82&lt;/key&gt;&lt;/foreign-keys&gt;&lt;ref-type name="Journal Article"&gt;17&lt;/ref-type&gt;&lt;contributors&gt;&lt;authors&gt;&lt;author&gt;Bultas, M. W.&lt;/author&gt;&lt;author&gt;Schmuke, A. D.&lt;/author&gt;&lt;author&gt;Moran, V.&lt;/author&gt;&lt;author&gt;Taylor, J.&lt;/author&gt;&lt;/authors&gt;&lt;/contributors&gt;&lt;auth-address&gt;School of Nursing, Saint Louis University, St. Louis, Missouri.&lt;/auth-address&gt;&lt;titles&gt;&lt;title&gt;Psychosocial Outcomes of Participating in Pediatric Diabetes Camp&lt;/title&gt;&lt;secondary-title&gt;Public Health Nurs&lt;/secondary-title&gt;&lt;alt-title&gt;Public health nursing (Boston, Mass.)&lt;/alt-title&gt;&lt;/titles&gt;&lt;periodical&gt;&lt;full-title&gt;Public Health Nursing&lt;/full-title&gt;&lt;abbr-1&gt;Public Health Nurs.&lt;/abbr-1&gt;&lt;abbr-2&gt;Public Health Nurs&lt;/abbr-2&gt;&lt;/periodical&gt;&lt;edition&gt;2015/08/01&lt;/edition&gt;&lt;dates&gt;&lt;year&gt;2015&lt;/year&gt;&lt;pub-dates&gt;&lt;date&gt;Jul 29&lt;/date&gt;&lt;/pub-dates&gt;&lt;/dates&gt;&lt;isbn&gt;0737-1209&lt;/isbn&gt;&lt;accession-num&gt;26223690&lt;/accession-num&gt;&lt;urls&gt;&lt;related-urls&gt;&lt;url&gt;http://onlinelibrary.wiley.com/store/10.1111/phn.12218/asset/phn12218.pdf?v=1&amp;amp;t=imoxycc7&amp;amp;s=f776d03191ac169fc280f118ce358cf630f888de&lt;/url&gt;&lt;/related-urls&gt;&lt;/urls&gt;&lt;electronic-resource-num&gt;10.1111/phn.12218&lt;/electronic-resource-num&gt;&lt;remote-database-provider&gt;Nlm&lt;/remote-database-provider&gt;&lt;language&gt;Eng&lt;/languag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2" w:tooltip="Bultas, 2015 #8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ultas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5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HD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, self-efficacy, anxiet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eer support, attitude to LTC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vernight summer recreational camp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 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 Counsello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 5-day camp </w:t>
            </w:r>
          </w:p>
        </w:tc>
      </w:tr>
      <w:tr w:rsidR="00DB3627" w:rsidRPr="00434A98" w:rsidTr="007F3997">
        <w:trPr>
          <w:cantSplit/>
          <w:trHeight w:val="76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TA8L1llYXI+PFJl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uczwvQXV0aG9yPjxZZWFyPjIwMTA8L1llYXI+PFJl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3" w:tooltip="Burns, 2010 #1649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Burns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7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duce symptom distress, improve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Understanding of LTC, family relationship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herapeutic Music Video</w:t>
            </w:r>
          </w:p>
        </w:tc>
        <w:tc>
          <w:tcPr>
            <w:tcW w:w="608" w:type="pct"/>
            <w:noWrap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511" w:type="pct"/>
            <w:noWrap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6 sessions</w:t>
            </w:r>
          </w:p>
        </w:tc>
      </w:tr>
      <w:tr w:rsidR="00DB3627" w:rsidRPr="00434A98" w:rsidTr="007F3997">
        <w:trPr>
          <w:cantSplit/>
          <w:trHeight w:val="178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DYW1wYmVsbDwvQXV0aG9yPjxZZWFyPjIwMTA8L1llYXI+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YW1wYmVsbDwvQXV0aG9yPjxZZWFyPjIwMTA8L1llYXI+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4" w:tooltip="Campbell, 2010 #1686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Campbell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6 African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/ Psychological skills,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Behavioural skills; managing HIV related issues, HIV education, engagement with health professional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Looking forward projec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roup Work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on clinical environment (e.g. church hall, restaurant) in London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linical psychologists, HIV clinical nurse special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3 1-day sessions per year</w:t>
            </w:r>
          </w:p>
        </w:tc>
      </w:tr>
      <w:tr w:rsidR="00DB3627" w:rsidRPr="00434A98" w:rsidTr="007F3997">
        <w:trPr>
          <w:cantSplit/>
          <w:trHeight w:val="154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dXJsZTwvQXV0aG9yPjxZZWFyPjIwMDU8L1llYXI+PFJl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dXJsZTwvQXV0aG9yPjxZZWFyPjIwMDU8L1llYXI+PFJl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6" w:tooltip="Curle, 2005 #165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Curle (200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1 Children with LTC</w:t>
            </w:r>
            <w:r w:rsidRPr="00434A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34A98">
              <w:rPr>
                <w:rFonts w:ascii="Times New Roman" w:hAnsi="Times New Roman" w:cs="Times New Roman"/>
              </w:rPr>
              <w:t xml:space="preserve">                      12 Parents                            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oping and adaptation 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 for children and parent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errific Tuesday Group (TTG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roup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pecialist unit'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linical psychologist, occupational therapist, mental</w:t>
            </w:r>
            <w:r w:rsidRPr="00434A98">
              <w:rPr>
                <w:rFonts w:ascii="Times New Roman" w:hAnsi="Times New Roman" w:cs="Times New Roman"/>
              </w:rPr>
              <w:br/>
              <w:t>health nurses, specialist paediatric nurses, social work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6 to 8 weekly sessions</w:t>
            </w:r>
          </w:p>
        </w:tc>
      </w:tr>
      <w:tr w:rsidR="00DB3627" w:rsidRPr="00434A98" w:rsidTr="007F3997">
        <w:trPr>
          <w:cantSplit/>
          <w:trHeight w:val="103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W5uaXNvbjwvQXV0aG9yPjxZZWFyPjIwMTA8L1llYXI+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W5uaXNvbjwvQXV0aG9yPjxZZWFyPjIwMTA8L1llYXI+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7" w:tooltip="Dennison, 2010 #1689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Dennison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6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CFS                    </w:t>
            </w:r>
            <w:r w:rsidRPr="00434A98">
              <w:rPr>
                <w:rFonts w:ascii="Times New Roman" w:hAnsi="Times New Roman" w:cs="Times New Roman"/>
              </w:rPr>
              <w:t xml:space="preserve">    16 Parent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response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anaging physical symptoms and functional impairmen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Family focused CBT vs Psycho-education 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BT, psychoeduca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</w:tr>
      <w:tr w:rsidR="00DB3627" w:rsidRPr="00434A98" w:rsidTr="007F3997">
        <w:trPr>
          <w:cantSplit/>
          <w:trHeight w:val="153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EZXNhaTwvQXV0aG9yPjxZZWFyPjIwMTQ8L1llYXI+PFJl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EZXNhaTwvQXV0aG9yPjxZZWFyPjIwMTQ8L1llYXI+PFJl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8" w:tooltip="Desai, 2014 #165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Desai (201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3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HD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, self-esteem, psychosocial need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healthcare outcomes, physical need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herapeutic weekend camp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uth-eastern USA campsit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Trained college students and community-based volunteers. 3 registered nurses, 1 paediatric cardiologist  Camping facility employees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, 2-day camp.</w:t>
            </w:r>
          </w:p>
        </w:tc>
      </w:tr>
      <w:tr w:rsidR="00DB3627" w:rsidRPr="00434A98" w:rsidTr="007F3997">
        <w:trPr>
          <w:cantSplit/>
          <w:trHeight w:val="12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ocherty&lt;/Author&gt;&lt;Year&gt;2013&lt;/Year&gt;&lt;RecNum&gt;1709&lt;/RecNum&gt;&lt;DisplayText&gt;(Docherty et al., 2013)&lt;/DisplayText&gt;&lt;record&gt;&lt;rec-number&gt;1709&lt;/rec-number&gt;&lt;foreign-keys&gt;&lt;key app="EN" db-id="pe0r2xvs0az95xerp9c5tt97vv2rzpv2ssdp" timestamp="1491397414"&gt;1709&lt;/key&gt;&lt;/foreign-keys&gt;&lt;ref-type name="Journal Article"&gt;17&lt;/ref-type&gt;&lt;contributors&gt;&lt;authors&gt;&lt;author&gt;Docherty, S. L.&lt;/author&gt;&lt;author&gt;Robb, S. L.&lt;/author&gt;&lt;author&gt;Phillips-Salimi, C.&lt;/author&gt;&lt;author&gt;Cherven, B.&lt;/author&gt;&lt;author&gt;Stegenga, K.&lt;/author&gt;&lt;author&gt;Hendricks-Ferguson, V.&lt;/author&gt;&lt;author&gt;Roll, L.&lt;/author&gt;&lt;author&gt;Stickler, M. D.&lt;/author&gt;&lt;author&gt;Haase, J.&lt;/author&gt;&lt;/authors&gt;&lt;/contributors&gt;&lt;titles&gt;&lt;title&gt;Parental Perspectives on a Behavioral Health Music Intervention for Adolescent/Young Adult Resilience During Cancer Treatment: Report From the Children&amp;apos;s Oncology Group&lt;/title&gt;&lt;secondary-title&gt;Journal of Adolescent Health&lt;/secondary-title&gt;&lt;/titles&gt;&lt;periodical&gt;&lt;full-title&gt;Journal of Adolescent Health&lt;/full-title&gt;&lt;abbr-1&gt;J. Adolesc. Health&lt;/abbr-1&gt;&lt;abbr-2&gt;J Adolesc Health&lt;/abbr-2&gt;&lt;/periodical&gt;&lt;pages&gt;170-178&lt;/pages&gt;&lt;volume&gt;52&lt;/volume&gt;&lt;number&gt;2&lt;/number&gt;&lt;dates&gt;&lt;year&gt;2013&lt;/year&gt;&lt;pub-dates&gt;&lt;date&gt;Feb&lt;/date&gt;&lt;/pub-dates&gt;&lt;/dates&gt;&lt;isbn&gt;1054-139X&lt;/isbn&gt;&lt;accession-num&gt;WOS:000313560100007&lt;/accession-num&gt;&lt;label&gt;Parental Perspectives on a Behavioral Health Music Intervention for Adolescent/Young Adult Resilience During Cancer Treatment: Report From the Children&amp;apos;s Oncology Group&lt;/label&gt;&lt;urls&gt;&lt;related-urls&gt;&lt;url&gt;&amp;lt;Go to ISI&amp;gt;://WOS:000313560100007&lt;/url&gt;&lt;/related-urls&gt;&lt;/urls&gt;&lt;electronic-resource-num&gt;10.1016/j.jadohealth.2012.05.010&lt;/electronic-resource-num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19" w:tooltip="Docherty, 2013 #1709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Docherty 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6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llness-related</w:t>
            </w:r>
            <w:r w:rsidRPr="00434A98">
              <w:rPr>
                <w:rFonts w:ascii="Times New Roman" w:hAnsi="Times New Roman" w:cs="Times New Roman"/>
              </w:rPr>
              <w:br/>
              <w:t>distress; improved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mily environment, perceived social support,  derived meaning, resilience, quality of lif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herapeutic music video</w:t>
            </w:r>
            <w:r w:rsidRPr="00434A98">
              <w:rPr>
                <w:rFonts w:ascii="Times New Roman" w:hAnsi="Times New Roman" w:cs="Times New Roman"/>
              </w:rPr>
              <w:br/>
              <w:t>(TMV) intervention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ospitals: 6 paediatric and 3 adult hospitals across the United States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6 1-hour sessions</w:t>
            </w:r>
          </w:p>
        </w:tc>
      </w:tr>
      <w:tr w:rsidR="00DB3627" w:rsidRPr="00434A98" w:rsidTr="007F3997">
        <w:trPr>
          <w:cantSplit/>
          <w:trHeight w:val="220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air&lt;/Author&gt;&lt;Year&gt;2012&lt;/Year&gt;&lt;RecNum&gt;1744&lt;/RecNum&gt;&lt;DisplayText&gt;(Fair et al., 2012)&lt;/DisplayText&gt;&lt;record&gt;&lt;rec-number&gt;1744&lt;/rec-number&gt;&lt;foreign-keys&gt;&lt;key app="EN" db-id="pe0r2xvs0az95xerp9c5tt97vv2rzpv2ssdp" timestamp="1501160275"&gt;1744&lt;/key&gt;&lt;/foreign-keys&gt;&lt;ref-type name="Journal Article"&gt;17&lt;/ref-type&gt;&lt;contributors&gt;&lt;authors&gt;&lt;author&gt;Fair, Cynthia D&lt;/author&gt;&lt;author&gt;Connor, Linda&lt;/author&gt;&lt;author&gt;Albright, Jamie&lt;/author&gt;&lt;author&gt;Wise, Emily&lt;/author&gt;&lt;author&gt;Jones, Kathleen&lt;/author&gt;&lt;/authors&gt;&lt;/contributors&gt;&lt;titles&gt;&lt;title&gt;“I’m positive, I have something to say”: Assessing the impact of a creative writing group for adolescents living with HIV&lt;/title&gt;&lt;secondary-title&gt;The Arts in Psychotherapy&lt;/secondary-title&gt;&lt;/titles&gt;&lt;periodical&gt;&lt;full-title&gt;The Arts in Psychotherapy&lt;/full-title&gt;&lt;/periodical&gt;&lt;pages&gt;383-389&lt;/pages&gt;&lt;volume&gt;39&lt;/volume&gt;&lt;number&gt;5&lt;/number&gt;&lt;dates&gt;&lt;year&gt;2012&lt;/year&gt;&lt;/dates&gt;&lt;isbn&gt;0197-4556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0" w:tooltip="Fair, 2012 #174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Fair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7 Adolescents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Mental health, problem solving, management of emotions and stress of medication side-effects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ntrol, physical health, adherenc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eens Out Loud creative writing group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reative writing (Group)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roup Lead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8 4-hour sessions per year. Once per month in fall and spring</w:t>
            </w:r>
          </w:p>
        </w:tc>
      </w:tr>
      <w:tr w:rsidR="00DB3627" w:rsidRPr="00434A98" w:rsidTr="007F3997">
        <w:trPr>
          <w:cantSplit/>
          <w:trHeight w:val="19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spellStart"/>
            <w:r w:rsidRPr="00434A98">
              <w:rPr>
                <w:rFonts w:ascii="Times New Roman" w:eastAsia="Times New Roman" w:hAnsi="Times New Roman" w:cs="Times New Roman"/>
              </w:rPr>
              <w:lastRenderedPageBreak/>
              <w:t>Gan</w:t>
            </w:r>
            <w:proofErr w:type="spellEnd"/>
            <w:r w:rsidRPr="00434A98">
              <w:rPr>
                <w:rFonts w:ascii="Times New Roman" w:eastAsia="Times New Roman" w:hAnsi="Times New Roman" w:cs="Times New Roman"/>
              </w:rPr>
              <w:t xml:space="preserve"> (2010)</w:t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8 Adolescents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ABI</w:t>
            </w:r>
            <w:r w:rsidRPr="00434A98">
              <w:rPr>
                <w:rFonts w:ascii="Times New Roman" w:hAnsi="Times New Roman" w:cs="Times New Roman"/>
              </w:rPr>
              <w:t xml:space="preserve">                                     14 Family members (9 parents, 1 partner, 4 siblings)                             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recovery, coping, anger and stress management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ducation re: brain injury and effects on family, enabling independence, managing transitions, skill building, goal setting, problem-solving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Brain Injury Family Intervention for Adolescents (BIFI-A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mily intervention/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mily home or</w:t>
            </w:r>
            <w:r w:rsidRPr="00434A98">
              <w:rPr>
                <w:rFonts w:ascii="Times New Roman" w:hAnsi="Times New Roman" w:cs="Times New Roman"/>
              </w:rPr>
              <w:br/>
              <w:t>rehabilitation centre.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 social workers, 1 rehabilitation counsello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7 (sometimes 8-9) 1-2 hour sessions held over 3.3 months (mean duration).</w:t>
            </w:r>
            <w:r w:rsidRPr="00434A98">
              <w:rPr>
                <w:rFonts w:ascii="Times New Roman" w:hAnsi="Times New Roman" w:cs="Times New Roman"/>
              </w:rPr>
              <w:br/>
              <w:t>range 1.5–5.0 months</w:t>
            </w:r>
          </w:p>
        </w:tc>
      </w:tr>
      <w:tr w:rsidR="00DB3627" w:rsidRPr="00434A98" w:rsidTr="007F3997">
        <w:trPr>
          <w:cantSplit/>
          <w:trHeight w:val="76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aysynsky&lt;/Author&gt;&lt;Year&gt;2015&lt;/Year&gt;&lt;RecNum&gt;1710&lt;/RecNum&gt;&lt;DisplayText&gt;(Gaysynsky et al., 2015)&lt;/DisplayText&gt;&lt;record&gt;&lt;rec-number&gt;1710&lt;/rec-number&gt;&lt;foreign-keys&gt;&lt;key app="EN" db-id="pe0r2xvs0az95xerp9c5tt97vv2rzpv2ssdp" timestamp="1491397414"&gt;1710&lt;/key&gt;&lt;/foreign-keys&gt;&lt;ref-type name="Journal Article"&gt;17&lt;/ref-type&gt;&lt;contributors&gt;&lt;authors&gt;&lt;author&gt;Gaysynsky, A.&lt;/author&gt;&lt;author&gt;Romansky-Poulin, K.&lt;/author&gt;&lt;author&gt;Arpadi, S.&lt;/author&gt;&lt;/authors&gt;&lt;/contributors&gt;&lt;titles&gt;&lt;title&gt;&amp;quot;My YAP Family&amp;apos;&amp;apos;: Analysis of a Facebook Group for Young Adults Living with HIV&lt;/title&gt;&lt;secondary-title&gt;Aids and Behavior&lt;/secondary-title&gt;&lt;/titles&gt;&lt;periodical&gt;&lt;full-title&gt;AIDS and Behavior&lt;/full-title&gt;&lt;abbr-1&gt;AIDS Behav.&lt;/abbr-1&gt;&lt;abbr-2&gt;AIDS Behav&lt;/abbr-2&gt;&lt;abbr-3&gt;AIDS &amp;amp; Behavior&lt;/abbr-3&gt;&lt;/periodical&gt;&lt;pages&gt;947-962&lt;/pages&gt;&lt;volume&gt;19&lt;/volume&gt;&lt;number&gt;6&lt;/number&gt;&lt;dates&gt;&lt;year&gt;2015&lt;/year&gt;&lt;pub-dates&gt;&lt;date&gt;Jun&lt;/date&gt;&lt;/pub-dates&gt;&lt;/dates&gt;&lt;isbn&gt;1090-7165&lt;/isbn&gt;&lt;accession-num&gt;WOS:000356519600002&lt;/accession-num&gt;&lt;label&gt;&amp;quot;My YAP Family&amp;apos;&amp;apos;: Analysis of a Facebook Group for Young Adults Living with HIV&lt;/label&gt;&lt;urls&gt;&lt;related-urls&gt;&lt;url&gt;&amp;lt;Go to ISI&amp;gt;://WOS:000356519600002&lt;/url&gt;&lt;/related-urls&gt;&lt;/urls&gt;&lt;electronic-resource-num&gt;10.1007/s10461-014-0887-8&lt;/electronic-resource-num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1" w:tooltip="Gaysynsky, 2015 #171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Gaysynsky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43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support, esteem support.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ngagement of services with client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Young Adult Programme (YAP) Facebook group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grou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, group moderated by social worker from YAP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821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TwvWWVhcj48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TwvWWVhcj48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4" w:tooltip="Gillard, 2011 #166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Gillard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4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oping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ransition into adulthood. Living with HIV/AIDS managing AIDS related issu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 Strong and Teen Forum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unsellors, medical staff, psychosocial staff, and the</w:t>
            </w:r>
            <w:r w:rsidRPr="00434A98">
              <w:rPr>
                <w:rFonts w:ascii="Times New Roman" w:hAnsi="Times New Roman" w:cs="Times New Roman"/>
              </w:rPr>
              <w:br/>
              <w:t xml:space="preserve">camp director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6-day camp per year</w:t>
            </w:r>
          </w:p>
        </w:tc>
      </w:tr>
      <w:tr w:rsidR="00DB3627" w:rsidRPr="00434A98" w:rsidTr="007F3997">
        <w:trPr>
          <w:cantSplit/>
          <w:trHeight w:val="844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zwvWWVhcj48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HaWxsYXJkPC9BdXRob3I+PFllYXI+MjAxMzwvWWVhcj48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3" w:tooltip="Gillard, 2013 #1661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Gillard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  <w:r w:rsidRPr="00434A98">
              <w:rPr>
                <w:rFonts w:ascii="Times New Roman" w:hAnsi="Times New Roman" w:cs="Times New Roman"/>
              </w:rPr>
              <w:t xml:space="preserve">        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healing and/or self-esteem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ndependence, self-esteem, "normality", social inclusion recreation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sidential camp program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amp in Southern United States  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dical staff from cancer centre, volunteers.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7-day camp per year</w:t>
            </w:r>
          </w:p>
        </w:tc>
      </w:tr>
      <w:tr w:rsidR="00DB3627" w:rsidRPr="00434A98" w:rsidTr="007F3997">
        <w:trPr>
          <w:cantSplit/>
          <w:trHeight w:val="40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illard&lt;/Author&gt;&lt;Year&gt;2016&lt;/Year&gt;&lt;RecNum&gt;1711&lt;/RecNum&gt;&lt;DisplayText&gt;(A. Gillard &amp;amp; Allsop, 2016)&lt;/DisplayText&gt;&lt;record&gt;&lt;rec-number&gt;1711&lt;/rec-number&gt;&lt;foreign-keys&gt;&lt;key app="EN" db-id="pe0r2xvs0az95xerp9c5tt97vv2rzpv2ssdp" timestamp="1491397414"&gt;1711&lt;/key&gt;&lt;/foreign-keys&gt;&lt;ref-type name="Journal Article"&gt;17&lt;/ref-type&gt;&lt;contributors&gt;&lt;authors&gt;&lt;author&gt;Gillard, A.&lt;/author&gt;&lt;author&gt;Allsop, J.&lt;/author&gt;&lt;/authors&gt;&lt;/contributors&gt;&lt;auth-address&gt;The Hole in the Wall Gang Camp, 565 Ashford Center Road, Ashford, CT, United States&amp;#xD;Indiana University School of Public Health, Department of RPTS, SPH Building 133, 1025 E. Seventh Street, Bloomington, IN, United States&lt;/auth-address&gt;&lt;titles&gt;&lt;title&gt;Camp experiences in the lives of adolescents with serious illnesses&lt;/title&gt;&lt;secondary-title&gt;Children and Youth Services Review&lt;/secondary-title&gt;&lt;/titles&gt;&lt;periodical&gt;&lt;full-title&gt;Children and Youth Services Review&lt;/full-title&gt;&lt;/periodical&gt;&lt;pages&gt;112-119&lt;/pages&gt;&lt;volume&gt;65&lt;/volume&gt;&lt;keywords&gt;&lt;keyword&gt;Adolescents&lt;/keyword&gt;&lt;keyword&gt;Chronic illness&lt;/keyword&gt;&lt;keyword&gt;Qualitative&lt;/keyword&gt;&lt;keyword&gt;Summer camp&lt;/keyword&gt;&lt;/keywords&gt;&lt;dates&gt;&lt;year&gt;2016&lt;/year&gt;&lt;/dates&gt;&lt;label&gt;Camp experiences in the lives of adolescents with serious illnesses&lt;/label&gt;&lt;work-type&gt;Article&lt;/work-type&gt;&lt;urls&gt;&lt;related-urls&gt;&lt;url&gt;https://www.scopus.com/inward/record.uri?eid=2-s2.0-84963532453&amp;amp;partnerID=40&amp;amp;md5=ce352cc802ca0af2a3441f8e9caa1bf6&lt;/url&gt;&lt;/related-urls&gt;&lt;/urls&gt;&lt;electronic-resource-num&gt;10.1016/j.childyouth.2016.04.001&lt;/electronic-resource-num&gt;&lt;remote-database-name&gt;Scopus&lt;/remote-database-name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2" w:tooltip="Gillard, 2016 #1711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Gillard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4 CYP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34A98">
              <w:rPr>
                <w:rFonts w:ascii="Times New Roman" w:hAnsi="Times New Roman" w:cs="Times New Roman"/>
              </w:rPr>
              <w:t>LTC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social aspect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evelopmental support, building skill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he Hole in the Wall Gang</w:t>
            </w:r>
            <w:r w:rsidRPr="00434A98">
              <w:rPr>
                <w:rFonts w:ascii="Times New Roman" w:hAnsi="Times New Roman" w:cs="Times New Roman"/>
              </w:rPr>
              <w:br/>
              <w:t>Camp (THITWGC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dical speciality camp Connecticut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7-day camp per year</w:t>
            </w:r>
          </w:p>
        </w:tc>
      </w:tr>
      <w:tr w:rsidR="00DB3627" w:rsidRPr="00434A98" w:rsidTr="007F3997">
        <w:trPr>
          <w:cantSplit/>
          <w:trHeight w:val="1028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riffiths&lt;/Author&gt;&lt;Year&gt;2015&lt;/Year&gt;&lt;RecNum&gt;1712&lt;/RecNum&gt;&lt;DisplayText&gt;(Griffiths et al., 2015)&lt;/DisplayText&gt;&lt;record&gt;&lt;rec-number&gt;1712&lt;/rec-number&gt;&lt;foreign-keys&gt;&lt;key app="EN" db-id="pe0r2xvs0az95xerp9c5tt97vv2rzpv2ssdp" timestamp="1491397414"&gt;1712&lt;/key&gt;&lt;/foreign-keys&gt;&lt;ref-type name="Journal Article"&gt;17&lt;/ref-type&gt;&lt;contributors&gt;&lt;authors&gt;&lt;author&gt;Griffiths, C.&lt;/author&gt;&lt;author&gt;Panteli, N.&lt;/author&gt;&lt;author&gt;Brunton, D.&lt;/author&gt;&lt;author&gt;Marder, B.&lt;/author&gt;&lt;author&gt;Williamson, H.&lt;/author&gt;&lt;/authors&gt;&lt;/contributors&gt;&lt;titles&gt;&lt;title&gt;Designing and evaluating the acceptability of Realshare: An online support community for teenagers and young adults with cancer&lt;/title&gt;&lt;secondary-title&gt;Journal of Health Psychology&lt;/secondary-title&gt;&lt;/titles&gt;&lt;periodical&gt;&lt;full-title&gt;Journal of Health Psychology&lt;/full-title&gt;&lt;abbr-1&gt;J. Health Psychol.&lt;/abbr-1&gt;&lt;abbr-2&gt;J Health Psychol&lt;/abbr-2&gt;&lt;/periodical&gt;&lt;pages&gt;1589-1601&lt;/pages&gt;&lt;volume&gt;20&lt;/volume&gt;&lt;number&gt;12&lt;/number&gt;&lt;dates&gt;&lt;year&gt;2015&lt;/year&gt;&lt;pub-dates&gt;&lt;date&gt;Dec&lt;/date&gt;&lt;/pub-dates&gt;&lt;/dates&gt;&lt;isbn&gt;1359-1053&lt;/isbn&gt;&lt;accession-num&gt;WOS:000365180700009&lt;/accession-num&gt;&lt;label&gt;Designing and evaluating the acceptability of Realshare: An online support community for teenagers and young adults with cancer&lt;/label&gt;&lt;urls&gt;&lt;related-urls&gt;&lt;url&gt;&amp;lt;Go to ISI&amp;gt;://WOS:000365180700009&lt;/url&gt;&lt;/related-urls&gt;&lt;/urls&gt;&lt;electronic-resource-num&gt;10.1177/1359105313519154&lt;/electronic-resource-num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5" w:tooltip="Griffiths, 2015 #171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Griffiths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2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, emotional support,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medical knowledge, acceptance of disease, sense of</w:t>
            </w:r>
            <w:r w:rsidRPr="00434A98">
              <w:rPr>
                <w:rFonts w:ascii="Times New Roman" w:hAnsi="Times New Roman" w:cs="Times New Roman"/>
              </w:rPr>
              <w:br/>
              <w:t>belonging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spellStart"/>
            <w:r w:rsidRPr="00434A98">
              <w:rPr>
                <w:rFonts w:ascii="Times New Roman" w:hAnsi="Times New Roman" w:cs="Times New Roman"/>
              </w:rPr>
              <w:t>Realshare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online community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grou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First 3 months: self; 2nd 3 months </w:t>
            </w:r>
            <w:proofErr w:type="spellStart"/>
            <w:r w:rsidRPr="00434A98">
              <w:rPr>
                <w:rFonts w:ascii="Times New Roman" w:hAnsi="Times New Roman" w:cs="Times New Roman"/>
              </w:rPr>
              <w:t>self</w:t>
            </w:r>
            <w:proofErr w:type="spellEnd"/>
            <w:r w:rsidRPr="00434A98">
              <w:rPr>
                <w:rFonts w:ascii="Times New Roman" w:hAnsi="Times New Roman" w:cs="Times New Roman"/>
              </w:rPr>
              <w:t>+ facilitato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2 3-month phases. 2nd phase 3-5 times a week.</w:t>
            </w:r>
          </w:p>
        </w:tc>
      </w:tr>
      <w:tr w:rsidR="00DB3627" w:rsidRPr="00434A98" w:rsidTr="007F3997">
        <w:trPr>
          <w:cantSplit/>
          <w:trHeight w:val="12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osek&lt;/Author&gt;&lt;Year&gt;2012&lt;/Year&gt;&lt;RecNum&gt;1720&lt;/RecNum&gt;&lt;DisplayText&gt;(Hosek et al., 2012)&lt;/DisplayText&gt;&lt;record&gt;&lt;rec-number&gt;1720&lt;/rec-number&gt;&lt;foreign-keys&gt;&lt;key app="EN" db-id="pe0r2xvs0az95xerp9c5tt97vv2rzpv2ssdp" timestamp="1491397415"&gt;1720&lt;/key&gt;&lt;/foreign-keys&gt;&lt;ref-type name="Journal Article"&gt;17&lt;/ref-type&gt;&lt;contributors&gt;&lt;authors&gt;&lt;author&gt;Hosek, Sybil&lt;/author&gt;&lt;author&gt;Brothers, Jennifer&lt;/author&gt;&lt;author&gt;Lemos,&lt;/author&gt;&lt;author&gt;the Adolescent Medicine Trials Network for HIV/AIDS Interventions, Diana&lt;/author&gt;&lt;/authors&gt;&lt;/contributors&gt;&lt;titles&gt;&lt;title&gt;What HIV-positive young women want from behavioral interventions: A qualitative approach&lt;/title&gt;&lt;secondary-title&gt;AIDS patient care and STDs&lt;/secondary-title&gt;&lt;/titles&gt;&lt;periodical&gt;&lt;full-title&gt;AIDS Patient Care and STDS&lt;/full-title&gt;&lt;abbr-1&gt;AIDS Patient Care STDS&lt;/abbr-1&gt;&lt;abbr-2&gt;AIDS Patient Care STDS&lt;/abbr-2&gt;&lt;abbr-3&gt;AIDS Patient Care &amp;amp; STDS&lt;/abbr-3&gt;&lt;/periodical&gt;&lt;pages&gt;291-297&lt;/pages&gt;&lt;volume&gt;26&lt;/volume&gt;&lt;number&gt;5&lt;/number&gt;&lt;dates&gt;&lt;year&gt;2012&lt;/year&gt;&lt;/dates&gt;&lt;isbn&gt;1087-2914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6" w:tooltip="Hosek, 2012 #172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Hosek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7 Young women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ental health, psychological concern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with HIV related issu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condary prevention intervention for young HIV-positive women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condary Preven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78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XNlcjwvQXV0aG9yPjxZZWFyPjIwMTQ8L1llYXI+PFJl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I0Nzg2NTgyPC91cmw+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KYXNlcjwvQXV0aG9yPjxZZWFyPjIwMTQ8L1llYXI+PFJl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I0Nzg2NTgyPC91cmw+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7" w:tooltip="Jaser, 2014 #1658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Jaser (201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0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Type 1 Diabetes</w:t>
            </w:r>
            <w:r w:rsidRPr="00434A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ositive affect, stress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dherence, Self-managemen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heck It! 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ositive affirma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 for initial interview. Hom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arent and research assistant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initial interview, 16 Phone calls: 2 every week</w:t>
            </w:r>
          </w:p>
        </w:tc>
      </w:tr>
      <w:tr w:rsidR="00DB3627" w:rsidRPr="00434A98" w:rsidTr="007F3997">
        <w:trPr>
          <w:cantSplit/>
          <w:trHeight w:val="662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KTwvRGlzcGxheVRleHQ+PHJlY29yZD48cmVjLW51bWJlcj4xNzA4PC9yZWMtbnVt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wcmVtJmFtcDtBTj0yNTcyNDAyMjwvdXJsPjx1cmw+aHR0cDovL2xpYi5leGV0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YXNoaWthci1adWNrPC9BdXRob3I+PFllYXI+MjAxNjwv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wcmVtJmFtcDtBTj0yNTcyNDAyMjwvdXJsPjx1cmw+aHR0cDovL2xpYi5leGV0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8" w:tooltip="Kashikar-Zuck, 2016 #1708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Kashikar-Zuck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7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JFM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skill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ncrease exercise participation, reduce pain, confidenc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IT Teen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BT + Neuromuscular exercise training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hildren's hospital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logy post-doc and master's studen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6 60-minute sessions, twice per week</w:t>
            </w:r>
          </w:p>
        </w:tc>
      </w:tr>
      <w:tr w:rsidR="00DB3627" w:rsidRPr="00434A98" w:rsidTr="007F3997">
        <w:trPr>
          <w:cantSplit/>
          <w:trHeight w:val="52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XJrPC9BdXRob3I+PFllYXI+MjAxNjwvWWVhcj48UmVj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XJrPC9BdXRob3I+PFllYXI+MjAxNjwvWWVhcj48UmVj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29" w:tooltip="Kirk, 2016 #169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Kirk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97 CYP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CF </w:t>
            </w:r>
            <w:r w:rsidRPr="00434A98">
              <w:rPr>
                <w:rFonts w:ascii="Times New Roman" w:hAnsi="Times New Roman" w:cs="Times New Roman"/>
              </w:rPr>
              <w:t xml:space="preserve">and 182 Parents posted                           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otional support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self-car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Group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Grou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2124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MZXdpczwvQXV0aG9yPjxZZWFyPjIwMTY8L1llYXI+PFJl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ZXdpczwvQXV0aG9yPjxZZWFyPjIwMTY8L1llYXI+PFJl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0" w:tooltip="Lewis, 2016 #171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Lewis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4 Adolescents with LTC (new members); 4 Adolescents with LTC (established members); 19 Parents of new members; 5 Co-ordinator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 and diminish psychological di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hronic Illness Peer Support (</w:t>
            </w:r>
            <w:proofErr w:type="spellStart"/>
            <w:r w:rsidRPr="00434A98">
              <w:rPr>
                <w:rFonts w:ascii="Times New Roman" w:hAnsi="Times New Roman" w:cs="Times New Roman"/>
              </w:rPr>
              <w:t>ChIPS</w:t>
            </w:r>
            <w:proofErr w:type="spellEnd"/>
            <w:r w:rsidRPr="00434A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hildren’s Hospital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urse (supported</w:t>
            </w:r>
            <w:r w:rsidRPr="00434A98">
              <w:rPr>
                <w:rFonts w:ascii="Times New Roman" w:hAnsi="Times New Roman" w:cs="Times New Roman"/>
              </w:rPr>
              <w:br/>
              <w:t>by a volunteer and other medical and allied health staff members).</w:t>
            </w:r>
            <w:r w:rsidRPr="00434A9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8 2-hour weekly introductory sessions, session.  4 social events  a year, one annual camp</w:t>
            </w:r>
          </w:p>
        </w:tc>
      </w:tr>
      <w:tr w:rsidR="00DB3627" w:rsidRPr="00434A98" w:rsidTr="007F3997">
        <w:trPr>
          <w:cantSplit/>
          <w:trHeight w:val="983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acDonald&lt;/Author&gt;&lt;Year&gt;2010&lt;/Year&gt;&lt;RecNum&gt;1721&lt;/RecNum&gt;&lt;DisplayText&gt;(MacDonald &amp;amp; Greggans, 2010)&lt;/DisplayText&gt;&lt;record&gt;&lt;rec-number&gt;1721&lt;/rec-number&gt;&lt;foreign-keys&gt;&lt;key app="EN" db-id="pe0r2xvs0az95xerp9c5tt97vv2rzpv2ssdp" timestamp="1491397415"&gt;1721&lt;/key&gt;&lt;/foreign-keys&gt;&lt;ref-type name="Journal Article"&gt;17&lt;/ref-type&gt;&lt;contributors&gt;&lt;authors&gt;&lt;author&gt;MacDonald, Kath&lt;/author&gt;&lt;author&gt;Greggans, Alison&lt;/author&gt;&lt;/authors&gt;&lt;/contributors&gt;&lt;titles&gt;&lt;title&gt;‘Cool friends’: an evaluation of a community befriending programme for young people with cystic fibrosis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2406-2414&lt;/pages&gt;&lt;volume&gt;19&lt;/volume&gt;&lt;number&gt;17</w:instrText>
            </w:r>
            <w:r w:rsidRPr="00434A98">
              <w:rPr>
                <w:rFonts w:ascii="Cambria Math" w:eastAsia="Times New Roman" w:hAnsi="Cambria Math" w:cs="Cambria Math"/>
              </w:rPr>
              <w:instrText>‐</w:instrText>
            </w:r>
            <w:r w:rsidRPr="00434A98">
              <w:rPr>
                <w:rFonts w:ascii="Times New Roman" w:eastAsia="Times New Roman" w:hAnsi="Times New Roman" w:cs="Times New Roman"/>
              </w:rPr>
              <w:instrText>18&lt;/number&gt;&lt;dates&gt;&lt;year&gt;2010&lt;/year&gt;&lt;/dates&gt;&lt;isbn&gt;1365-2702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1" w:tooltip="MacDonald, 2010 #1721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MacDonald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5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ystic Fibrosi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, 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mpowerment and independence, boredom and social isolation, self-confidence, general wellbeing</w:t>
            </w:r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ol Friend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Befriending programme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Volunte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requency of meetings ranged from once to monthly across participants. Duration of befriender relationship ranged from one month-two years across participants.</w:t>
            </w:r>
          </w:p>
        </w:tc>
      </w:tr>
      <w:tr w:rsidR="00DB3627" w:rsidRPr="00434A98" w:rsidTr="007F3997">
        <w:trPr>
          <w:cantSplit/>
          <w:trHeight w:val="293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NYXJzYWM8L0F1dGhvcj48WWVhcj4yMDEyPC9ZZWFyPjxS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I1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XJzYWM8L0F1dGhvcj48WWVhcj4yMDEyPC9ZZWFyPjxS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I1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2" w:tooltip="Marsac, 2012 #168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Marsac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5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  <w:r w:rsidRPr="00434A98">
              <w:rPr>
                <w:rFonts w:ascii="Times New Roman" w:hAnsi="Times New Roman" w:cs="Times New Roman"/>
              </w:rPr>
              <w:t xml:space="preserve">              15 Parent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ugment coping, decrease di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spellStart"/>
            <w:r w:rsidRPr="00434A98">
              <w:rPr>
                <w:rFonts w:ascii="Times New Roman" w:hAnsi="Times New Roman" w:cs="Times New Roman"/>
              </w:rPr>
              <w:t>Cellie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Cancer Coping Ki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kit (consider education or coping strategies)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Home and hospital 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/paren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Used </w:t>
            </w:r>
            <w:proofErr w:type="spellStart"/>
            <w:r w:rsidRPr="00434A98">
              <w:rPr>
                <w:rFonts w:ascii="Times New Roman" w:hAnsi="Times New Roman" w:cs="Times New Roman"/>
              </w:rPr>
              <w:t>Cellie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independently for 4 weeks </w:t>
            </w:r>
          </w:p>
        </w:tc>
      </w:tr>
      <w:tr w:rsidR="00DB3627" w:rsidRPr="00434A98" w:rsidTr="007F3997">
        <w:trPr>
          <w:cantSplit/>
          <w:trHeight w:val="153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asuda&lt;/Author&gt;&lt;Year&gt;2013&lt;/Year&gt;&lt;RecNum&gt;1714&lt;/RecNum&gt;&lt;DisplayText&gt;(Masuda et al., 2013)&lt;/DisplayText&gt;&lt;record&gt;&lt;rec-number&gt;1714&lt;/rec-number&gt;&lt;foreign-keys&gt;&lt;key app="EN" db-id="pe0r2xvs0az95xerp9c5tt97vv2rzpv2ssdp" timestamp="1491397414"&gt;1714&lt;/key&gt;&lt;/foreign-keys&gt;&lt;ref-type name="Journal Article"&gt;17&lt;/ref-type&gt;&lt;contributors&gt;&lt;authors&gt;&lt;author&gt;Masuda, J. R.&lt;/author&gt;&lt;author&gt;Anderson, S.&lt;/author&gt;&lt;author&gt;Letourneau, N.&lt;/author&gt;&lt;author&gt;Sloan Morgan, V.&lt;/author&gt;&lt;author&gt;Stewart, M.&lt;/author&gt;&lt;/authors&gt;&lt;/contributors&gt;&lt;auth-address&gt;Department of Environment and Geography, University of Manitoba, 220, Sinnott Building, Winnipeg, MB R3T 2N2, Canada&amp;#xD;University of Alberta, Edmonton, AB, Canada&amp;#xD;University of Calgary, Calgary, AB, Canada&lt;/auth-address&gt;&lt;titles&gt;&lt;title&gt;Reconciling Preferences and Constraints in Online Peer Support for Youth With Asthma and Allergies&lt;/title&gt;&lt;secondary-title&gt;Health Promotion Practice&lt;/secondary-title&gt;&lt;/titles&gt;&lt;periodical&gt;&lt;full-title&gt;Health Promotion Practice&lt;/full-title&gt;&lt;/periodical&gt;&lt;pages&gt;741-750&lt;/pages&gt;&lt;volume&gt;14&lt;/volume&gt;&lt;number&gt;5&lt;/number&gt;&lt;keywords&gt;&lt;keyword&gt;allergies&lt;/keyword&gt;&lt;keyword&gt;asthma&lt;/keyword&gt;&lt;keyword&gt;participatory research&lt;/keyword&gt;&lt;keyword&gt;social networking&lt;/keyword&gt;&lt;keyword&gt;social support&lt;/keyword&gt;&lt;keyword&gt;youth&lt;/keyword&gt;&lt;/keywords&gt;&lt;dates&gt;&lt;year&gt;2013&lt;/year&gt;&lt;/dates&gt;&lt;label&gt;Reconciling Preferences and Constraints in Online Peer Support for Youth With Asthma and Allergies&lt;/label&gt;&lt;work-type&gt;Article&lt;/work-type&gt;&lt;urls&gt;&lt;related-urls&gt;&lt;url&gt;https://www.scopus.com/inward/record.uri?eid=2-s2.0-84882649320&amp;amp;partnerID=40&amp;amp;md5=09b24255bb62b5159608ebc936998a32&lt;/url&gt;&lt;/related-urls&gt;&lt;/urls&gt;&lt;electronic-resource-num&gt;10.1177/1524839912465083&lt;/electronic-resource-num&gt;&lt;remote-database-name&gt;Scopus&lt;/remote-database-name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3" w:tooltip="Masuda, 2013 #171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Masuda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4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Asthma and Life Threatening Allergies</w:t>
            </w:r>
            <w:r w:rsidRPr="00434A98">
              <w:rPr>
                <w:rFonts w:ascii="Times New Roman" w:hAnsi="Times New Roman" w:cs="Times New Roman"/>
              </w:rPr>
              <w:br/>
              <w:t>8 parents</w:t>
            </w:r>
            <w:r w:rsidRPr="00434A98">
              <w:rPr>
                <w:rFonts w:ascii="Times New Roman" w:hAnsi="Times New Roman" w:cs="Times New Roman"/>
              </w:rPr>
              <w:br/>
              <w:t>5 peer mentor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(self-efficacy, isolation)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eer relationship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rofessionally mediated online support intervention: Ability online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, peer mentor, health promotion professional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2 60-minute, weekly chat sessions </w:t>
            </w:r>
          </w:p>
        </w:tc>
      </w:tr>
      <w:tr w:rsidR="00DB3627" w:rsidRPr="00434A98" w:rsidTr="007F3997">
        <w:trPr>
          <w:cantSplit/>
          <w:trHeight w:val="12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oola&lt;/Author&gt;&lt;Year&gt;2015&lt;/Year&gt;&lt;RecNum&gt;1715&lt;/RecNum&gt;&lt;DisplayText&gt;(Moola et al., 2015)&lt;/DisplayText&gt;&lt;record&gt;&lt;rec-number&gt;1715&lt;/rec-number&gt;&lt;foreign-keys&gt;&lt;key app="EN" db-id="pe0r2xvs0az95xerp9c5tt97vv2rzpv2ssdp" timestamp="1491397414"&gt;1715&lt;/key&gt;&lt;/foreign-keys&gt;&lt;ref-type name="Journal Article"&gt;17&lt;/ref-type&gt;&lt;contributors&gt;&lt;authors&gt;&lt;author&gt;Moola, F. J.&lt;/author&gt;&lt;author&gt;Faulkner, G.&lt;/author&gt;&lt;author&gt;White, L.&lt;/author&gt;&lt;author&gt;Kirsh, J.&lt;/author&gt;&lt;/authors&gt;&lt;/contributors&gt;&lt;auth-address&gt;University of Manitoba, 17 Dafoe Road, Winnipeg, MB, Canada&amp;#xD;University of Toronto, Toronto, ON, Canada&amp;#xD;Department of Paediatrics, Hospital for Sick Children and University of Toronto, Toronto, ON, Canada&lt;/auth-address&gt;&lt;titles&gt;&lt;title&gt;Kids with special hearts: the experience of children with congenital heart disease at Camp Willowood&lt;/title&gt;&lt;secondary-title&gt;Qualitiative Research in Sport, Exercise and Health&lt;/secondary-title&gt;&lt;/titles&gt;&lt;periodical&gt;&lt;full-title&gt;Qualitiative Research in Sport, Exercise and Health&lt;/full-title&gt;&lt;/periodical&gt;&lt;pages&gt;271-293&lt;/pages&gt;&lt;volume&gt;7&lt;/volume&gt;&lt;number&gt;2&lt;/number&gt;&lt;keywords&gt;&lt;keyword&gt;children&lt;/keyword&gt;&lt;keyword&gt;chronic illness&lt;/keyword&gt;&lt;keyword&gt;health psychology&lt;/keyword&gt;&lt;keyword&gt;qualitative methods&lt;/keyword&gt;&lt;keyword&gt;youth&lt;/keyword&gt;&lt;/keywords&gt;&lt;dates&gt;&lt;year&gt;2015&lt;/year&gt;&lt;/dates&gt;&lt;label&gt;Kids with special hearts: the experience of children with congenital heart disease at Camp Willowood&lt;/label&gt;&lt;work-type&gt;Article&lt;/work-type&gt;&lt;urls&gt;&lt;related-urls&gt;&lt;url&gt;https://www.scopus.com/inward/record.uri?eid=2-s2.0-84940224692&amp;amp;partnerID=40&amp;amp;md5=0ece632fe2e9e65cb13c2cf5e9824727&lt;/url&gt;&lt;/related-urls&gt;&lt;/urls&gt;&lt;electronic-resource-num&gt;10.1080/2159676X.2014.926968&lt;/electronic-resource-num&gt;&lt;remote-database-name&gt;Scopus&lt;/remote-database-name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5" w:tooltip="Moola, 2015 #1715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Moola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5 CYP with </w:t>
            </w:r>
            <w:r w:rsidRPr="00434A98">
              <w:rPr>
                <w:rFonts w:ascii="Times New Roman" w:hAnsi="Times New Roman" w:cs="Times New Roman"/>
                <w:b/>
              </w:rPr>
              <w:t>CHD</w:t>
            </w:r>
            <w:r w:rsidRPr="00434A98">
              <w:rPr>
                <w:rFonts w:ascii="Times New Roman" w:hAnsi="Times New Roman" w:cs="Times New Roman"/>
              </w:rPr>
              <w:t xml:space="preserve"> and their bereaved sibling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sychosocial stress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Quality of Life. fun, social, skill building,  isolation, independence, confidence, mastery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amp </w:t>
            </w:r>
            <w:proofErr w:type="spellStart"/>
            <w:r w:rsidRPr="00434A98">
              <w:rPr>
                <w:rFonts w:ascii="Times New Roman" w:hAnsi="Times New Roman" w:cs="Times New Roman"/>
              </w:rPr>
              <w:t>Willowood</w:t>
            </w:r>
            <w:proofErr w:type="spellEnd"/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 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amp </w:t>
            </w:r>
            <w:proofErr w:type="spellStart"/>
            <w:r w:rsidRPr="00434A98">
              <w:rPr>
                <w:rFonts w:ascii="Times New Roman" w:hAnsi="Times New Roman" w:cs="Times New Roman"/>
              </w:rPr>
              <w:t>Willowood</w:t>
            </w:r>
            <w:proofErr w:type="spellEnd"/>
            <w:r w:rsidRPr="00434A98">
              <w:rPr>
                <w:rFonts w:ascii="Times New Roman" w:hAnsi="Times New Roman" w:cs="Times New Roman"/>
              </w:rPr>
              <w:t>, 200km North of Toronto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Volunteers:</w:t>
            </w:r>
            <w:r w:rsidRPr="00434A98">
              <w:rPr>
                <w:rFonts w:ascii="Times New Roman" w:hAnsi="Times New Roman" w:cs="Times New Roman"/>
              </w:rPr>
              <w:br/>
              <w:t>child survivors of chronic illnesses, doctors and nurses provide medical care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</w:tr>
      <w:tr w:rsidR="00DB3627" w:rsidRPr="00434A98" w:rsidTr="007F3997">
        <w:trPr>
          <w:cantSplit/>
          <w:trHeight w:val="129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uskat&lt;/Author&gt;&lt;Year&gt;2016&lt;/Year&gt;&lt;RecNum&gt;1716&lt;/RecNum&gt;&lt;DisplayText&gt;(Muskat et al., 2016)&lt;/DisplayText&gt;&lt;record&gt;&lt;rec-number&gt;1716&lt;/rec-number&gt;&lt;foreign-keys&gt;&lt;key app="EN" db-id="pe0r2xvs0az95xerp9c5tt97vv2rzpv2ssdp" timestamp="1491397414"&gt;1716&lt;/key&gt;&lt;/foreign-keys&gt;&lt;ref-type name="Journal Article"&gt;17&lt;/ref-type&gt;&lt;contributors&gt;&lt;authors&gt;&lt;author&gt;Muskat, Barbara&lt;/author&gt;&lt;author&gt;Salter, Robyn&lt;/author&gt;&lt;author&gt;Shindler, Simone&lt;/author&gt;&lt;author&gt;Porter, Megan&lt;/author&gt;&lt;author&gt;Bitnun, Ari&lt;/author&gt;&lt;/authors&gt;&lt;/contributors&gt;&lt;titles&gt;&lt;title&gt;“Here you feel like it&amp;apos;s not taboo”: An evaluation of a pediatric hospital-based HIV support group&lt;/title&gt;&lt;secondary-title&gt;Journal of HIV/AIDS &amp;amp; Social Services&lt;/secondary-title&gt;&lt;/titles&gt;&lt;periodical&gt;&lt;full-title&gt;Journal of HIV/AIDS &amp;amp; Social Services&lt;/full-title&gt;&lt;/periodical&gt;&lt;pages&gt;1-18&lt;/pages&gt;&lt;dates&gt;&lt;year&gt;2016&lt;/year&gt;&lt;/dates&gt;&lt;isbn&gt;1538-1501&lt;/isbn&gt;&lt;label&gt;“Here you feel like it&amp;apos;s not taboo”: An evaluation of a pediatric hospital-based HIV support group&lt;/label&gt;&lt;urls&gt;&lt;/urls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6" w:tooltip="Muskat, 2016 #1716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Muskat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6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nxiety and depression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Understanding of HIV related issues, social suppor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pen-ended, long term support group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upport Grou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ospital for Sick Children Family-</w:t>
            </w:r>
            <w:proofErr w:type="spellStart"/>
            <w:r w:rsidRPr="00434A98">
              <w:rPr>
                <w:rFonts w:ascii="Times New Roman" w:hAnsi="Times New Roman" w:cs="Times New Roman"/>
              </w:rPr>
              <w:t>Centered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HIV clinic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work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Once monthly sessions. Median sessions attended: 12, range 3–20 </w:t>
            </w:r>
          </w:p>
        </w:tc>
      </w:tr>
      <w:tr w:rsidR="00DB3627" w:rsidRPr="00434A98" w:rsidTr="007F3997">
        <w:trPr>
          <w:cantSplit/>
          <w:trHeight w:val="12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07&lt;/Year&gt;&lt;RecNum&gt;1722&lt;/RecNum&gt;&lt;DisplayText&gt;(Nicholas et al., 2007)&lt;/DisplayText&gt;&lt;record&gt;&lt;rec-number&gt;1722&lt;/rec-number&gt;&lt;foreign-keys&gt;&lt;key app="EN" db-id="pe0r2xvs0az95xerp9c5tt97vv2rzpv2ssdp" timestamp="1491397415"&gt;1722&lt;/key&gt;&lt;/foreign-keys&gt;&lt;ref-type name="Journal Article"&gt;17&lt;/ref-type&gt;&lt;contributors&gt;&lt;authors&gt;&lt;author&gt;Nicholas, David B&lt;/author&gt;&lt;author&gt;Darch, Jane&lt;/author&gt;&lt;author&gt;McNeill, Ted&lt;/author&gt;&lt;author&gt;Brister, Leanne&lt;/author&gt;&lt;author&gt;O&amp;apos;leary, Kimberly&lt;/author&gt;&lt;author&gt;Berlin, Deborah&lt;/author&gt;&lt;author&gt;Roller, Donna&lt;/author&gt;&lt;/authors&gt;&lt;/contributors&gt;&lt;titles&gt;&lt;title&gt;Perceptions of online support for hospitalized children and adolescents&lt;/title&gt;&lt;secondary-title&gt;Social work in health care&lt;/secondary-title&gt;&lt;/titles&gt;&lt;periodical&gt;&lt;full-title&gt;Social Work in Health Care&lt;/full-title&gt;&lt;abbr-1&gt;Soc. Work Health Care&lt;/abbr-1&gt;&lt;abbr-2&gt;Soc Work Health Care&lt;/abbr-2&gt;&lt;/periodical&gt;&lt;pages&gt;205-223&lt;/pages&gt;&lt;volume&gt;44&lt;/volume&gt;&lt;number&gt;3&lt;/number&gt;&lt;dates&gt;&lt;year&gt;2007&lt;/year&gt;&lt;/dates&gt;&lt;isbn&gt;0098-1389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7" w:tooltip="Nicholas, 2007 #172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Nicholas (2007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9 CYP with LTC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Worry, anxiety,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engagement with treatment, knowledge,  pain managemen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spellStart"/>
            <w:r w:rsidRPr="00434A98">
              <w:rPr>
                <w:rFonts w:ascii="Times New Roman" w:hAnsi="Times New Roman" w:cs="Times New Roman"/>
              </w:rPr>
              <w:t>Starbright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world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games, education and Peer support network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peer dialogue with patients in over 95 children’s hospitals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All used the network a minimum of three times </w:t>
            </w:r>
          </w:p>
        </w:tc>
      </w:tr>
      <w:tr w:rsidR="00DB3627" w:rsidRPr="00434A98" w:rsidTr="007F3997">
        <w:trPr>
          <w:cantSplit/>
          <w:trHeight w:val="102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09&lt;/Year&gt;&lt;RecNum&gt;1724&lt;/RecNum&gt;&lt;DisplayText&gt;(Nicholas et al., 2009)&lt;/DisplayText&gt;&lt;record&gt;&lt;rec-number&gt;1724&lt;/rec-number&gt;&lt;foreign-keys&gt;&lt;key app="EN" db-id="pe0r2xvs0az95xerp9c5tt97vv2rzpv2ssdp" timestamp="1491397415"&gt;1724&lt;/key&gt;&lt;/foreign-keys&gt;&lt;ref-type name="Journal Article"&gt;17&lt;/ref-type&gt;&lt;contributors&gt;&lt;authors&gt;&lt;author&gt;Nicholas, David B&lt;/author&gt;&lt;author&gt;Williams, Martha&lt;/author&gt;&lt;author&gt;MacLusky, Ian B&lt;/author&gt;&lt;/authors&gt;&lt;/contributors&gt;&lt;titles&gt;&lt;title&gt;Evaluating group work within a summer camp intervention for children and adolescents with asthma&lt;/title&gt;&lt;secondary-title&gt;Social Work with Groups&lt;/secondary-title&gt;&lt;/titles&gt;&lt;periodical&gt;&lt;full-title&gt;Social Work with Groups&lt;/full-title&gt;&lt;/periodical&gt;&lt;pages&gt;209-221&lt;/pages&gt;&lt;volume&gt;32&lt;/volume&gt;&lt;number&gt;3&lt;/number&gt;&lt;dates&gt;&lt;year&gt;2009&lt;/year&gt;&lt;/dates&gt;&lt;isbn&gt;0160-9513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9" w:tooltip="Nicholas, 2009 #172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Nicholas (2009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2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Asthma</w:t>
            </w:r>
            <w:r w:rsidRPr="00434A98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fficacy, coping, stress management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self-management</w:t>
            </w:r>
            <w:r w:rsidRPr="00434A98">
              <w:rPr>
                <w:rFonts w:ascii="Times New Roman" w:hAnsi="Times New Roman" w:cs="Times New Roman"/>
              </w:rPr>
              <w:br/>
              <w:t>skills, adherence barrier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esidential Summer Camp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sthma education delivered at Summer 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tario, Canad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aediatric health care professionals, nurse, respiratory therapist, social worker 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Air force sessions: daily during 2 week long camp </w:t>
            </w:r>
          </w:p>
        </w:tc>
      </w:tr>
      <w:tr w:rsidR="00DB3627" w:rsidRPr="00434A98" w:rsidTr="007F3997">
        <w:trPr>
          <w:cantSplit/>
          <w:trHeight w:val="102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icholas&lt;/Author&gt;&lt;Year&gt;2012&lt;/Year&gt;&lt;RecNum&gt;1723&lt;/RecNum&gt;&lt;DisplayText&gt;(Nicholas et al., 2012)&lt;/DisplayText&gt;&lt;record&gt;&lt;rec-number&gt;1723&lt;/rec-number&gt;&lt;foreign-keys&gt;&lt;key app="EN" db-id="pe0r2xvs0az95xerp9c5tt97vv2rzpv2ssdp" timestamp="1491397415"&gt;1723&lt;/key&gt;&lt;/foreign-keys&gt;&lt;ref-type name="Journal Article"&gt;17&lt;/ref-type&gt;&lt;contributors&gt;&lt;authors&gt;&lt;author&gt;Nicholas, David B&lt;/author&gt;&lt;author&gt;Fellner, Karlee D&lt;/author&gt;&lt;author&gt;Frank, Marcia&lt;/author&gt;&lt;author&gt;Small, Margo&lt;/author&gt;&lt;author&gt;Hetherington, Ross&lt;/author&gt;&lt;author&gt;Slater, Ruth&lt;/author&gt;&lt;author&gt;Daneman, Denis&lt;/author&gt;&lt;/authors&gt;&lt;/contributors&gt;&lt;titles&gt;&lt;title&gt;Evaluation of an online education and support intervention for adolescents with diabetes&lt;/title&gt;&lt;secondary-title&gt;Social work in health care&lt;/secondary-title&gt;&lt;/titles&gt;&lt;periodical&gt;&lt;full-title&gt;Social Work in Health Care&lt;/full-title&gt;&lt;abbr-1&gt;Soc. Work Health Care&lt;/abbr-1&gt;&lt;abbr-2&gt;Soc Work Health Care&lt;/abbr-2&gt;&lt;/periodical&gt;&lt;pages&gt;815-827&lt;/pages&gt;&lt;volume&gt;51&lt;/volume&gt;&lt;number&gt;9&lt;/number&gt;&lt;dates&gt;&lt;year&gt;2012&lt;/year&gt;&lt;/dates&gt;&lt;isbn&gt;0098-1389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38" w:tooltip="Nicholas, 2012 #172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Nicholas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5 CYP with </w:t>
            </w:r>
            <w:r w:rsidRPr="00434A98">
              <w:rPr>
                <w:rFonts w:ascii="Times New Roman" w:hAnsi="Times New Roman" w:cs="Times New Roman"/>
                <w:b/>
              </w:rPr>
              <w:t>Type 1 diabetes</w:t>
            </w:r>
            <w:r w:rsidRPr="00434A9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, wellbeing, 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self-management, managing relationship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education and suppor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education and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, website moderato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8 weekly modules </w:t>
            </w:r>
          </w:p>
        </w:tc>
      </w:tr>
      <w:tr w:rsidR="00DB3627" w:rsidRPr="00434A98" w:rsidTr="007F3997">
        <w:trPr>
          <w:cantSplit/>
          <w:trHeight w:val="1833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0bzwvQXV0aG9yPjxZZWFyPjIwMTU8L1llYXI+PFJl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V0bzwvQXV0aG9yPjxZZWFyPjIwMTU8L1llYXI+PFJl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0" w:tooltip="Nieto, 2015 #1666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Nieto  (201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5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FAP</w:t>
            </w:r>
            <w:r w:rsidRPr="00434A98">
              <w:rPr>
                <w:rFonts w:ascii="Times New Roman" w:hAnsi="Times New Roman" w:cs="Times New Roman"/>
              </w:rPr>
              <w:t xml:space="preserve"> and their famili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ress management, catastrophizing, coping strategie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arenting behaviours, prevention of long term disability and pain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AR-Web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psychoeduca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Self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7 30-minute weekly modules, completed by parents and children separately</w:t>
            </w:r>
          </w:p>
        </w:tc>
      </w:tr>
      <w:tr w:rsidR="00DB3627" w:rsidRPr="00434A98" w:rsidTr="007F3997">
        <w:trPr>
          <w:cantSplit/>
          <w:trHeight w:val="601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OaWxzc29uPC9BdXRob3I+PFllYXI+MjAwOTwvWWVhcj48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OaWxzc29uPC9BdXRob3I+PFllYXI+MjAwOTwvWWVhcj48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1" w:tooltip="Nilsson, 2009 #1676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Nilsson (2009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1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rocedural di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rocedural pain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VR game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ame/Virtual Reality/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 assumed hospital. Use VR during procedur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ce per procedure, 6-10 minutes</w:t>
            </w:r>
          </w:p>
        </w:tc>
      </w:tr>
      <w:tr w:rsidR="00DB3627" w:rsidRPr="00434A98" w:rsidTr="007F3997">
        <w:trPr>
          <w:cantSplit/>
          <w:trHeight w:val="466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TwvWWVhcj48UmVjTnVtPjE2NzQ8L1JlY051bT48RGlzcGxheVRleHQ+KE8mYXBvcztDYWxsYWdo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sIG5vdCBhbGwgZm9jdXNlZCBvbiBtdXNpYyB0aGVyYXB5
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TwvWWVhcj48UmVjTnVtPjE2NzQ8L1JlY051bT48RGlzcGxheVRleHQ+KE8mYXBvcztDYWxsYWdo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2" w:tooltip="O'Callaghan, 2011 #167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O'Callaghan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6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ood, 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lay activity, engagement,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ospital (inpatient and outpatient settings)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ist/self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NA. </w:t>
            </w:r>
          </w:p>
        </w:tc>
      </w:tr>
      <w:tr w:rsidR="00DB3627" w:rsidRPr="00434A98" w:rsidTr="007F3997">
        <w:trPr>
          <w:cantSplit/>
          <w:trHeight w:val="219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jwvWWVhcj48UmVjTnVtPjE2NzM8L1JlY051bT48RGlzcGxheVRleHQ+KE8mYXBvcztDYWxsYWdo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jwvWWVhcj48UmVjTnVtPjE2NzM8L1JlY051bT48RGlzcGxheVRleHQ+KE8mYXBvcztDYWxsYWdo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3" w:tooltip="O'Callaghan, 2012 #167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O'Callaghan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2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Self-esteem and stress management 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pirituality, confidence/</w:t>
            </w:r>
            <w:r w:rsidRPr="00434A98">
              <w:rPr>
                <w:rFonts w:ascii="Times New Roman" w:hAnsi="Times New Roman" w:cs="Times New Roman"/>
              </w:rPr>
              <w:br/>
              <w:t>mastery, hope, and self-transcendenc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, music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118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zwvWWVhcj48UmVjTnVtPjE2NzI8L1JlY051bT48RGlzcGxheVRleHQ+KE8mYXBvcztDYWxsYWdo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JmFwb3M7Q2FsbGFnaGFuPC9BdXRob3I+PFllYXI+MjAx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4" w:tooltip="O'Callaghan, 2013 #1672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O'Callaghan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social domains, mood, well-be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Quality of life, educational,</w:t>
            </w:r>
            <w:r w:rsidRPr="00434A98">
              <w:rPr>
                <w:rFonts w:ascii="Times New Roman" w:hAnsi="Times New Roman" w:cs="Times New Roman"/>
              </w:rPr>
              <w:br/>
              <w:t>and physical domains, engagement, play, empowerment/ control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, including music therapy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3 hospitals in Melbourne, Australi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usic Therapist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52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W1lPC9BdXRob3I+PFllYXI+MjAxMzwvWWVhcj48UmVj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W1lPC9BdXRob3I+PFllYXI+MjAxMzwvWWVhcj48UmVj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5" w:tooltip="Reme, 2013 #1749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Reme 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2 CYP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CFS</w:t>
            </w:r>
            <w:r w:rsidRPr="00434A98">
              <w:rPr>
                <w:rFonts w:ascii="Times New Roman" w:hAnsi="Times New Roman" w:cs="Times New Roman"/>
              </w:rPr>
              <w:t xml:space="preserve">               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ecrease 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FS symptom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Lightning Process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he Lightning Process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 (various)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Lightning Process Practitioner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3 3-5 hour sessions, once per day</w:t>
            </w:r>
          </w:p>
        </w:tc>
      </w:tr>
      <w:tr w:rsidR="00DB3627" w:rsidRPr="00434A98" w:rsidTr="007F3997">
        <w:trPr>
          <w:cantSplit/>
          <w:trHeight w:val="78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Sb21lcm88L0F1dGhvcj48WWVhcj4yMDE0PC9ZZWFyPjxS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b21lcm88L0F1dGhvcj48WWVhcj4yMDE0PC9ZZWFyPjxS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6" w:tooltip="Romero, 2014 #170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Romero (201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74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ystic Fibrosi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logical well-be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isease management,   social suppor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education and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Self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558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KTwvRGlzcGxheVRleHQ+PHJlY29yZD48cmVjLW51bWJlcj4xNjY1PC9yZWMtbnVtYmVyPjxm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ZXJsYWNoaXVzPC9BdXRob3I+PFllYXI+MjAxMjwvWWVh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7" w:tooltip="Serlachius, 2012 #1665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erlachius (2012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3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Type 1 Diabet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/diabetes 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lycaemic control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Best of Coping (BOC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skills interven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0 Sessions</w:t>
            </w:r>
          </w:p>
        </w:tc>
      </w:tr>
      <w:tr w:rsidR="00DB3627" w:rsidRPr="00434A98" w:rsidTr="007F3997">
        <w:trPr>
          <w:cantSplit/>
          <w:trHeight w:val="127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HJpbXB0b248L0F1dGhvcj48WWVhcj4yMDEzPC9ZZWFy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HJpbXB0b248L0F1dGhvcj48WWVhcj4yMDEzPC9ZZWFy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8" w:tooltip="Shrimpton, 2013 #1677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hrimpton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40 CYP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Cancer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ear of radiotherapy/ procedural distress, anxiet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Comfort, understand radiotherapy process and communicate this to people around them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ovie making programme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reative therapy/ Narrative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Peter </w:t>
            </w:r>
            <w:proofErr w:type="spellStart"/>
            <w:r w:rsidRPr="00434A98">
              <w:rPr>
                <w:rFonts w:ascii="Times New Roman" w:hAnsi="Times New Roman" w:cs="Times New Roman"/>
              </w:rPr>
              <w:t>MacCallum</w:t>
            </w:r>
            <w:proofErr w:type="spellEnd"/>
            <w:r w:rsidRPr="00434A98">
              <w:rPr>
                <w:rFonts w:ascii="Times New Roman" w:hAnsi="Times New Roman" w:cs="Times New Roman"/>
              </w:rPr>
              <w:t xml:space="preserve"> Cancer Centre, Melbourne, Australia.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Radiation therapist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</w:tr>
      <w:tr w:rsidR="00DB3627" w:rsidRPr="00434A98" w:rsidTr="007F3997">
        <w:trPr>
          <w:cantSplit/>
          <w:trHeight w:val="204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WJpbmdhPC9BdXRob3I+PFllYXI+MjAxMTwvWWVhcj48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UmYW1wO0FOPTIxMzQ4Nzk4PC91cmw+PHVybD5odHRw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WJpbmdhPC9BdXRob3I+PFllYXI+MjAxMTwvWWVhcj48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UmYW1wO0FOPTIxMzQ4Nzk4PC91cmw+PHVybD5odHRw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49" w:tooltip="Sibinga, 2011 #166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ibinga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5 CYP with</w:t>
            </w:r>
            <w:r w:rsidRPr="00434A98">
              <w:rPr>
                <w:rFonts w:ascii="Times New Roman" w:hAnsi="Times New Roman" w:cs="Times New Roman"/>
                <w:b/>
                <w:bCs/>
              </w:rPr>
              <w:t xml:space="preserve"> HIV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ress and psychological distress,  rumination, anxiet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mproved physical health as result of decreased stress (HRQOL)</w:t>
            </w:r>
            <w:r w:rsidRPr="00434A98">
              <w:rPr>
                <w:rFonts w:ascii="Times New Roman" w:hAnsi="Times New Roman" w:cs="Times New Roman"/>
              </w:rPr>
              <w:br/>
              <w:t>enhancing non-judgmental</w:t>
            </w:r>
            <w:r w:rsidRPr="00434A98">
              <w:rPr>
                <w:rFonts w:ascii="Times New Roman" w:hAnsi="Times New Roman" w:cs="Times New Roman"/>
              </w:rPr>
              <w:br/>
              <w:t>present-focused awarenes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indfulness-based stress reduction (MBSR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indfulness-based stress reduction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linic assumed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BSR instructo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9 Weekly sessions</w:t>
            </w:r>
          </w:p>
        </w:tc>
      </w:tr>
      <w:tr w:rsidR="00DB3627" w:rsidRPr="00434A98" w:rsidTr="007F3997">
        <w:trPr>
          <w:cantSplit/>
          <w:trHeight w:val="2040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TdGV3YXJ0PC9BdXRob3I+PFllYXI+MjAxMTwvWWVhcj48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TwvWWVhcj48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3" w:tooltip="Stewart, 2011 #1151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ewart (2011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a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0 CYP with </w:t>
            </w:r>
            <w:r w:rsidRPr="00434A98">
              <w:rPr>
                <w:rFonts w:ascii="Times New Roman" w:hAnsi="Times New Roman" w:cs="Times New Roman"/>
                <w:b/>
              </w:rPr>
              <w:t>Asthma</w:t>
            </w:r>
            <w:r w:rsidRPr="00434A98">
              <w:rPr>
                <w:rFonts w:ascii="Times New Roman" w:hAnsi="Times New Roman" w:cs="Times New Roman"/>
              </w:rPr>
              <w:t xml:space="preserve"> and/or </w:t>
            </w:r>
            <w:r w:rsidRPr="00434A98">
              <w:rPr>
                <w:rFonts w:ascii="Times New Roman" w:hAnsi="Times New Roman" w:cs="Times New Roman"/>
                <w:b/>
              </w:rPr>
              <w:t>Severe Allergi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, reduce stresse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lonelines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sychosocial Suppor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Games and Online peer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Facilitators: 3 female, 2 male mentors with cerebral palsy or spina bifida</w:t>
            </w:r>
            <w:proofErr w:type="gramStart"/>
            <w:r w:rsidRPr="00434A98">
              <w:rPr>
                <w:rFonts w:ascii="Times New Roman" w:hAnsi="Times New Roman" w:cs="Times New Roman"/>
              </w:rPr>
              <w:t>,</w:t>
            </w:r>
            <w:proofErr w:type="gramEnd"/>
            <w:r w:rsidRPr="00434A98">
              <w:rPr>
                <w:rFonts w:ascii="Times New Roman" w:hAnsi="Times New Roman" w:cs="Times New Roman"/>
              </w:rPr>
              <w:br/>
              <w:t>2 psychologists.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103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eastAsia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2NzA8L1JlY051bT48RGlzcGxheVRleHQ+KFN0ZXdhcnQgZXQgYWwuLCAyMDEzYik8
L0Rpc3BsYXlUZXh0PjxyZWNvcmQ+PHJlYy1udW1iZXI+MTY3MDwvcmVjLW51bWJlcj48Zm9yZWln
bi1rZXlzPjxrZXkgYXBwPSJFTiIgZGItaWQ9InBlMHIyeHZzMGF6OTV4ZXJwOWM1dHQ5N3Z2MnJ6
cHYyc3NkcCIgdGltZXN0YW1wPSIxNDkxMzk3NDA0Ij4xNjcw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gJmFtcDsgU2Nob29sIG9mIFB1YmxpYyBIZWFsdGgsIFVuaXZlcnNpdHkgb2YgQWxiZXJ0YSwg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2NzA8L1JlY051bT48RGlzcGxheVRleHQ+KFN0ZXdhcnQgZXQgYWwuLCAyMDEzYik8
L0Rpc3BsYXlUZXh0PjxyZWNvcmQ+PHJlYy1udW1iZXI+MTY3MDwvcmVjLW51bWJlcj48Zm9yZWln
bi1rZXlzPjxrZXkgYXBwPSJFTiIgZGItaWQ9InBlMHIyeHZzMGF6OTV4ZXJwOWM1dHQ5N3Z2MnJ6
cHYyc3NkcCIgdGltZXN0YW1wPSIxNDkxMzk3NDA0Ij4xNjcw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gJmFtcDsgU2Nob29sIG9mIFB1YmxpYyBIZWFsdGgsIFVuaXZlcnNpdHkgb2YgQWxiZXJ0YSwg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2" w:tooltip="Stewart, 2013 #1670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ewart (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a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4MDM8L1JlY051bT48RGlzcGxheVRleHQ+KFN0ZXdhcnQgZXQgYWwuLCAyMDEzYSk8
L0Rpc3BsYXlUZXh0PjxyZWNvcmQ+PHJlYy1udW1iZXI+MTgwMzwvcmVjLW51bWJlcj48Zm9yZWln
bi1rZXlzPjxrZXkgYXBwPSJFTiIgZGItaWQ9InBlMHIyeHZzMGF6OTV4ZXJwOWM1dHQ5N3Z2MnJ6
cHYyc3NkcCIgdGltZXN0YW1wPSIxNTAxMTYwMjgyIj4xODAz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sIFVuaXZlcnNpdHkgb2YgQ2FsZ2FyeS48L2F1dGgtYWRkcmVzcz48dGl0bGVzPjx0aXRsZT5J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dGV3YXJ0PC9BdXRob3I+PFllYXI+MjAxMzwvWWVhcj48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1" w:tooltip="Stewart, 2013 #1803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ewart 201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b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27 CYP with </w:t>
            </w:r>
            <w:r w:rsidRPr="00434A98">
              <w:rPr>
                <w:rFonts w:ascii="Times New Roman" w:hAnsi="Times New Roman" w:cs="Times New Roman"/>
                <w:b/>
              </w:rPr>
              <w:t>Asthma</w:t>
            </w:r>
            <w:r w:rsidRPr="00434A98">
              <w:rPr>
                <w:rFonts w:ascii="Times New Roman" w:hAnsi="Times New Roman" w:cs="Times New Roman"/>
              </w:rPr>
              <w:t xml:space="preserve"> and/or </w:t>
            </w:r>
            <w:r w:rsidRPr="00434A98">
              <w:rPr>
                <w:rFonts w:ascii="Times New Roman" w:hAnsi="Times New Roman" w:cs="Times New Roman"/>
                <w:b/>
              </w:rPr>
              <w:t>Severe Allergie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Education, social support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intervention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 Group/Mentoring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5 Peer mentors with asthma and allergies (13-20 years old), a psycholog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8 45-120 minute weekly sessions, 1-5 hours per week</w:t>
            </w:r>
          </w:p>
        </w:tc>
      </w:tr>
      <w:tr w:rsidR="00DB3627" w:rsidRPr="00434A98" w:rsidTr="007F3997">
        <w:trPr>
          <w:cantSplit/>
          <w:trHeight w:val="699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tinson&lt;/Author&gt;&lt;Year&gt;2008&lt;/Year&gt;&lt;RecNum&gt;1725&lt;/RecNum&gt;&lt;DisplayText&gt;(J. N. Stinson et al., 2008)&lt;/DisplayText&gt;&lt;record&gt;&lt;rec-number&gt;1725&lt;/rec-number&gt;&lt;foreign-keys&gt;&lt;key app="EN" db-id="pe0r2xvs0az95xerp9c5tt97vv2rzpv2ssdp" timestamp="1491397415"&gt;1725&lt;/key&gt;&lt;/foreign-keys&gt;&lt;ref-type name="Journal Article"&gt;17&lt;/ref-type&gt;&lt;contributors&gt;&lt;authors&gt;&lt;author&gt;Stinson, Jennifer N&lt;/author&gt;&lt;author&gt;Toomey, Patricia C&lt;/author&gt;&lt;author&gt;Stevens, Bonnie J&lt;/author&gt;&lt;author&gt;Kagan, Susan&lt;/author&gt;&lt;author&gt;Duffy, Ciarán M&lt;/author&gt;&lt;author&gt;Huber, Adam&lt;/author&gt;&lt;author&gt;Malleson, Peter&lt;/author&gt;&lt;author&gt;McGrath, Patrick J&lt;/author&gt;&lt;author&gt;Yeung, Rae SM&lt;/author&gt;&lt;author&gt;Feldman, Brian M&lt;/author&gt;&lt;/authors&gt;&lt;/contributors&gt;&lt;titles&gt;&lt;title&gt;Asking the experts: Exploring the self</w:instrText>
            </w:r>
            <w:r w:rsidRPr="00434A98">
              <w:rPr>
                <w:rFonts w:ascii="Cambria Math" w:eastAsia="Times New Roman" w:hAnsi="Cambria Math" w:cs="Cambria Math"/>
              </w:rPr>
              <w:instrText>‐</w:instrText>
            </w:r>
            <w:r w:rsidRPr="00434A98">
              <w:rPr>
                <w:rFonts w:ascii="Times New Roman" w:eastAsia="Times New Roman" w:hAnsi="Times New Roman" w:cs="Times New Roman"/>
              </w:rPr>
              <w:instrText>management needs of adolescents with arthritis&lt;/title&gt;&lt;secondary-title&gt;Arthritis Care &amp;amp; Research&lt;/secondary-title&gt;&lt;/titles&gt;&lt;periodical&gt;&lt;full-title&gt;Arthritis Care and Research&lt;/full-title&gt;&lt;abbr-1&gt;Arthritis Care Res.&lt;/abbr-1&gt;&lt;abbr-2&gt;Arthritis Care Res&lt;/abbr-2&gt;&lt;abbr-3&gt;Arthritis Care &amp;amp; Research&lt;/abbr-3&gt;&lt;/periodical&gt;&lt;pages&gt;65-72&lt;/pages&gt;&lt;volume&gt;59&lt;/volume&gt;&lt;number&gt;1&lt;/number&gt;&lt;dates&gt;&lt;year&gt;2008&lt;/year&gt;&lt;/dates&gt;&lt;isbn&gt;1529-0131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5" w:tooltip="Stinson, 2008 #1725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inson (2008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36 CYP with </w:t>
            </w:r>
            <w:r w:rsidRPr="00434A98">
              <w:rPr>
                <w:rFonts w:ascii="Times New Roman" w:hAnsi="Times New Roman" w:cs="Times New Roman"/>
                <w:b/>
              </w:rPr>
              <w:t>Juvenile Idiopathic Arthriti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fficacy, Psychological consequence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Knowledge, self-management behaviour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Web-based program of self-management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upport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</w:tr>
      <w:tr w:rsidR="00DB3627" w:rsidRPr="00434A98" w:rsidTr="007F3997">
        <w:trPr>
          <w:cantSplit/>
          <w:trHeight w:val="897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tinson&lt;/Author&gt;&lt;Year&gt;2010&lt;/Year&gt;&lt;RecNum&gt;1717&lt;/RecNum&gt;&lt;DisplayText&gt;(J. Stinson et al., 2010)&lt;/DisplayText&gt;&lt;record&gt;&lt;rec-number&gt;1717&lt;/rec-number&gt;&lt;foreign-keys&gt;&lt;key app="EN" db-id="pe0r2xvs0az95xerp9c5tt97vv2rzpv2ssdp" timestamp="1491397415"&gt;1717&lt;/key&gt;&lt;/foreign-keys&gt;&lt;ref-type name="Journal Article"&gt;17&lt;/ref-type&gt;&lt;contributors&gt;&lt;authors&gt;&lt;author&gt;Stinson, J.&lt;/author&gt;&lt;author&gt;McGrath, P.&lt;/author&gt;&lt;author&gt;Hodnett, E.&lt;/author&gt;&lt;author&gt;Feldman, B.&lt;/author&gt;&lt;author&gt;Duffy, C.&lt;/author&gt;&lt;author&gt;Huber, A.&lt;/author&gt;&lt;author&gt;Tucker, L.&lt;/author&gt;&lt;author&gt;Hetherington, R.&lt;/author&gt;&lt;author&gt;Tse, S.&lt;/author&gt;&lt;author&gt;Spiegel, L.&lt;/author&gt;&lt;author&gt;Campillo, S.&lt;/author&gt;&lt;author&gt;Gill, N.&lt;/author&gt;&lt;author&gt;White, M.&lt;/author&gt;&lt;/authors&gt;&lt;/contributors&gt;&lt;titles&gt;&lt;title&gt;Usability Testing of an Online Self-management Program for Adolescents With Juvenile Idiopathic Arthritis&lt;/title&gt;&lt;secondary-title&gt;Journal of Medical Internet Research&lt;/secondary-title&gt;&lt;/titles&gt;&lt;periodical&gt;&lt;full-title&gt;Journal of Medical Internet Research&lt;/full-title&gt;&lt;abbr-1&gt;J. Med. Internet Res.&lt;/abbr-1&gt;&lt;abbr-2&gt;J Med Internet Res&lt;/abbr-2&gt;&lt;/periodical&gt;&lt;volume&gt;12&lt;/volume&gt;&lt;number&gt;3&lt;/number&gt;&lt;dates&gt;&lt;year&gt;2010&lt;/year&gt;&lt;pub-dates&gt;&lt;date&gt;Jul-Sep&lt;/date&gt;&lt;/pub-dates&gt;&lt;/dates&gt;&lt;isbn&gt;1438-8871&lt;/isbn&gt;&lt;accession-num&gt;WOS:000282761500005&lt;/accession-num&gt;&lt;label&gt;Usability Testing of an Online Self-management Program for Adolescents With Juvenile Idiopathic Arthritis&lt;/label&gt;&lt;urls&gt;&lt;related-urls&gt;&lt;url&gt;&amp;lt;Go to ISI&amp;gt;://WOS:000282761500005&lt;/url&gt;&lt;/related-urls&gt;&lt;/urls&gt;&lt;custom7&gt;e30&lt;/custom7&gt;&lt;electronic-resource-num&gt;10.2196/jmir.1349&lt;/electronic-resource-num&gt;&lt;modified-date&gt;0&lt;/modified-date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4" w:tooltip="Stinson, 2010 #1717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Stinson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9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Juvenile Idiopathic Arthritis</w:t>
            </w:r>
            <w:r w:rsidRPr="00434A98">
              <w:rPr>
                <w:rFonts w:ascii="Times New Roman" w:hAnsi="Times New Roman" w:cs="Times New Roman"/>
              </w:rPr>
              <w:t xml:space="preserve">                  19 Parent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symptom management, JIA-specific education,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eens Taking Charge: Managing</w:t>
            </w:r>
            <w:r w:rsidRPr="00434A98">
              <w:rPr>
                <w:rFonts w:ascii="Times New Roman" w:hAnsi="Times New Roman" w:cs="Times New Roman"/>
              </w:rPr>
              <w:br/>
              <w:t>Arthritis Online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 self-management /education programme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Self 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40-minute trial session</w:t>
            </w:r>
          </w:p>
        </w:tc>
      </w:tr>
      <w:tr w:rsidR="00DB3627" w:rsidRPr="00434A98" w:rsidTr="007F3997">
        <w:trPr>
          <w:cantSplit/>
          <w:trHeight w:val="303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iemens K.&lt;/Author&gt;&lt;Year&gt;2007&lt;/Year&gt;&lt;RecNum&gt;1827&lt;/RecNum&gt;&lt;DisplayText&gt;(Tiemens K., 2007)&lt;/DisplayText&gt;&lt;record&gt;&lt;rec-number&gt;1827&lt;/rec-number&gt;&lt;foreign-keys&gt;&lt;key app="EN" db-id="pe0r2xvs0az95xerp9c5tt97vv2rzpv2ssdp" timestamp="1501165014"&gt;1827&lt;/key&gt;&lt;/foreign-keys&gt;&lt;ref-type name="Journal Article"&gt;17&lt;/ref-type&gt;&lt;contributors&gt;&lt;authors&gt;&lt;author&gt;Tiemens K., Heather L. Beveridge &amp;amp; Nicholas D.B.&lt;/author&gt;&lt;/authors&gt;&lt;/contributors&gt;&lt;titles&gt;&lt;title&gt;Evaluation of a Therapeutic Camp Program for Adolescents with a Facial Difference&lt;/title&gt;&lt;secondary-title&gt;Social Work with Groups&amp;#xD;&lt;/secondary-title&gt;&lt;/titles&gt;&lt;pages&gt;57-71&lt;/pages&gt;&lt;volume&gt;30&lt;/volume&gt;&lt;number&gt;2&lt;/number&gt;&lt;section&gt;57&lt;/section&gt;&lt;dates&gt;&lt;year&gt;2007&lt;/year&gt;&lt;/dates&gt;&lt;urls&gt;&lt;/urls&gt;&lt;electronic-resource-num&gt;http://dx.doi.org/10.1300/J009v30n02_06&lt;/electronic-resource-num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7" w:tooltip="Tiemens K., 2007 #1827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Tiemens (2007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4 CYP with </w:t>
            </w:r>
            <w:r w:rsidRPr="00434A98">
              <w:rPr>
                <w:rFonts w:ascii="Times New Roman" w:hAnsi="Times New Roman" w:cs="Times New Roman"/>
                <w:b/>
              </w:rPr>
              <w:t>craniofacial difference</w:t>
            </w:r>
          </w:p>
        </w:tc>
        <w:tc>
          <w:tcPr>
            <w:tcW w:w="633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Self-esteem </w:t>
            </w:r>
          </w:p>
        </w:tc>
        <w:tc>
          <w:tcPr>
            <w:tcW w:w="535" w:type="pct"/>
            <w:vAlign w:val="center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support, reducing isolation, task mastery, self-reflection, therapeutic gain</w:t>
            </w:r>
          </w:p>
        </w:tc>
        <w:tc>
          <w:tcPr>
            <w:tcW w:w="633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spellStart"/>
            <w:r w:rsidRPr="00434A98">
              <w:rPr>
                <w:rFonts w:ascii="Times New Roman" w:hAnsi="Times New Roman" w:cs="Times New Roman"/>
              </w:rPr>
              <w:t>AboutFace</w:t>
            </w:r>
            <w:proofErr w:type="spellEnd"/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utdoor recreational facility</w:t>
            </w:r>
          </w:p>
        </w:tc>
        <w:tc>
          <w:tcPr>
            <w:tcW w:w="622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aff at recreational facility, social workers</w:t>
            </w:r>
          </w:p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weekend</w:t>
            </w:r>
          </w:p>
        </w:tc>
      </w:tr>
      <w:tr w:rsidR="00DB3627" w:rsidRPr="00434A98" w:rsidTr="007F3997">
        <w:trPr>
          <w:cantSplit/>
          <w:trHeight w:val="303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ZWVrZXM8L0F1dGhvcj48WWVhcj4xOTkzPC9ZZWFyPjxS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ZWVrZXM8L0F1dGhvcj48WWVhcj4xOTkzPC9ZZWFyPjxS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8" w:tooltip="Weekes, 1993 #1678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eekes (1993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ancer</w:t>
            </w:r>
            <w:r w:rsidRPr="00434A98">
              <w:rPr>
                <w:rFonts w:ascii="Times New Roman" w:hAnsi="Times New Roman" w:cs="Times New Roman"/>
              </w:rPr>
              <w:t xml:space="preserve">               10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Renal Failur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and-holding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Hand-holding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utpatient hospital setting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arent/ Clinician (nurse)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A</w:t>
            </w:r>
          </w:p>
        </w:tc>
      </w:tr>
      <w:tr w:rsidR="00DB3627" w:rsidRPr="00434A98" w:rsidTr="007F3997">
        <w:trPr>
          <w:cantSplit/>
          <w:trHeight w:val="812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te&lt;/Author&gt;&lt;Year&gt;2014&lt;/Year&gt;&lt;RecNum&gt;1826&lt;/RecNum&gt;&lt;DisplayText&gt;(L. White, 2014; L. C. White et al., 2016)&lt;/DisplayText&gt;&lt;record&gt;&lt;rec-number&gt;1826&lt;/rec-number&gt;&lt;foreign-keys&gt;&lt;key app="EN" db-id="pe0r2xvs0az95xerp9c5tt97vv2rzpv2ssdp" timestamp="1501164757"&gt;1826&lt;/key&gt;&lt;/foreign-keys&gt;&lt;ref-type name="Thesis"&gt;32&lt;/ref-type&gt;&lt;contributors&gt;&lt;authors&gt;&lt;author&gt;White, L.&lt;/author&gt;&lt;/authors&gt;&lt;/contributors&gt;&lt;titles&gt;&lt;title&gt;A Therapeutic Recreation Camp for Children with Congenital Heart Disease: Examining Impact on the Psycho-social Well-being of Caregivers and their Children&lt;/title&gt;&lt;/titles&gt;&lt;dates&gt;&lt;year&gt;2014&lt;/year&gt;&lt;/dates&gt;&lt;urls&gt;&lt;/urls&gt;&lt;/record&gt;&lt;/Cite&gt;&lt;Cite&gt;&lt;Author&gt;White&lt;/Author&gt;&lt;Year&gt;2016&lt;/Year&gt;&lt;RecNum&gt;1718&lt;/RecNum&gt;&lt;record&gt;&lt;rec-number&gt;1718&lt;/rec-number&gt;&lt;foreign-keys&gt;&lt;key app="EN" db-id="pe0r2xvs0az95xerp9c5tt97vv2rzpv2ssdp" timestamp="1491397415"&gt;1718&lt;/key&gt;&lt;/foreign-keys&gt;&lt;ref-type name="Journal Article"&gt;17&lt;/ref-type&gt;&lt;contributors&gt;&lt;authors&gt;&lt;author&gt;White, Lauren C&lt;/author&gt;&lt;author&gt;Moola, Fiona J&lt;/author&gt;&lt;author&gt;Kirsh, Joel A&lt;/author&gt;&lt;author&gt;Faulkner, Guy EJ&lt;/author&gt;&lt;/authors&gt;&lt;/contributors&gt;&lt;titles&gt;&lt;title&gt;A Therapeutic Recreation Camp for Children with Congenital Heart Disease: Examining Impact on the Psychosocial Well-Being of Parents&lt;/title&gt;&lt;secondary-title&gt;Journal of Child and Family Studies&lt;/secondary-title&gt;&lt;/titles&gt;&lt;periodical&gt;&lt;full-title&gt;Journal of Child and Family Studies&lt;/full-title&gt;&lt;/periodical&gt;&lt;pages&gt;1-10&lt;/pages&gt;&lt;dates&gt;&lt;year&gt;2016&lt;/year&gt;&lt;/dates&gt;&lt;isbn&gt;1062-1024&lt;/isbn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59" w:tooltip="White, 2014 #1826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hite (201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 xml:space="preserve">) </w:t>
            </w:r>
            <w:hyperlink w:anchor="_ENREF_60" w:tooltip="White, 2016 #1718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hite (2016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9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HD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ress reduction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ocial relationships, belonging and acceptanc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 Oki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amp Oki Canada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taff and volunteers at Hospital for Sick Children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 7-day camp, once a year</w:t>
            </w:r>
          </w:p>
        </w:tc>
      </w:tr>
      <w:tr w:rsidR="00DB3627" w:rsidRPr="00434A98" w:rsidTr="007F3997">
        <w:trPr>
          <w:cantSplit/>
          <w:trHeight w:val="767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/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ttemore&lt;/Author&gt;&lt;Year&gt;2010&lt;/Year&gt;&lt;RecNum&gt;1624&lt;/RecNum&gt;&lt;DisplayText&gt;(Whittemore et al., 2010)&lt;/DisplayText&gt;&lt;record&gt;&lt;rec-number&gt;1624&lt;/rec-number&gt;&lt;foreign-keys&gt;&lt;key app="EN" db-id="pe0r2xvs0az95xerp9c5tt97vv2rzpv2ssdp" timestamp="1486346752"&gt;1624&lt;/key&gt;&lt;/foreign-keys&gt;&lt;ref-type name="Journal Article"&gt;17&lt;/ref-type&gt;&lt;contributors&gt;&lt;authors&gt;&lt;author&gt;Whittemore, Robin&lt;/author&gt;&lt;author&gt;Grey, Margaret&lt;/author&gt;&lt;author&gt;Lindemann, Evie&lt;/author&gt;&lt;author&gt;Ambrosino, Jodie&lt;/author&gt;&lt;author&gt;Jaser, Sarah&lt;/author&gt;&lt;/authors&gt;&lt;/contributors&gt;&lt;titles&gt;&lt;title&gt;Development of an Internet coping skills training program for teenagers with type 1 diabetes&lt;/title&gt;&lt;secondary-title&gt;Computers, informatics, nursing: CIN&lt;/secondary-title&gt;&lt;/titles&gt;&lt;pages&gt;103&lt;/pages&gt;&lt;volume&gt;28&lt;/volume&gt;&lt;number&gt;2&lt;/number&gt;&lt;dates&gt;&lt;year&gt;2010&lt;/year&gt;&lt;/dates&gt;&lt;urls&gt;&lt;/urls&gt;&lt;/record&gt;&lt;/Cite&gt;&lt;/EndNote&gt;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1" w:tooltip="Whittemore, 2010 #1624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hittemore (2010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3 Adolescents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Type 1 Diabetes</w:t>
            </w:r>
            <w:r w:rsidRPr="00434A98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ping skills, stress management, self-efficac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Diabetes management, self-talk, social relationships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TEENCOPE and  the Managing Diabetes Internet interventions programme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Internet coping skills training program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Online, otherwise not reported.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TEENCOPE: 5 sessions, Managing Diabetes: 4 weekly sessions. </w:t>
            </w:r>
          </w:p>
        </w:tc>
      </w:tr>
      <w:tr w:rsidR="00DB3627" w:rsidRPr="00434A98" w:rsidTr="007F3997">
        <w:trPr>
          <w:cantSplit/>
          <w:trHeight w:val="765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b2xmIEJvcmRvbmFybzwvQXV0aG9yPjxZZWFyPjIwMDU8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b2xmIEJvcmRvbmFybzwvQXV0aG9yPjxZZWFyPjIwMDU8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==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2" w:tooltip="Wolf Bordonaro, 2005 #1701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olf Bordonaro (2005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3 CYP with </w:t>
            </w:r>
            <w:r w:rsidRPr="00434A98">
              <w:rPr>
                <w:rFonts w:ascii="Times New Roman" w:hAnsi="Times New Roman" w:cs="Times New Roman"/>
                <w:b/>
              </w:rPr>
              <w:t>Sickle Cell Disease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nxiety, stress management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Control, independence, self-responsibility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rt Therapy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rt Therap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proofErr w:type="gramStart"/>
            <w:r w:rsidRPr="00434A98">
              <w:rPr>
                <w:rFonts w:ascii="Times New Roman" w:hAnsi="Times New Roman" w:cs="Times New Roman"/>
              </w:rPr>
              <w:t>Patients</w:t>
            </w:r>
            <w:proofErr w:type="gramEnd"/>
            <w:r w:rsidRPr="00434A98">
              <w:rPr>
                <w:rFonts w:ascii="Times New Roman" w:hAnsi="Times New Roman" w:cs="Times New Roman"/>
              </w:rPr>
              <w:t xml:space="preserve"> hospital room or hospital activity room.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rt Therapist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3 1-hour art therapy sessions within 1 or 2 days</w:t>
            </w:r>
          </w:p>
        </w:tc>
      </w:tr>
      <w:tr w:rsidR="00DB3627" w:rsidRPr="00434A98" w:rsidTr="007F3997">
        <w:trPr>
          <w:cantSplit/>
          <w:trHeight w:val="274"/>
        </w:trPr>
        <w:tc>
          <w:tcPr>
            <w:tcW w:w="434" w:type="pct"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eastAsia="Times New Roman" w:hAnsi="Times New Roman" w:cs="Times New Roman"/>
              </w:rPr>
              <w:lastRenderedPageBreak/>
              <w:fldChar w:fldCharType="begin">
                <w:fldData xml:space="preserve">PEVuZE5vdGU+PENpdGU+PEF1dGhvcj5XcmlnaHQ8L0F1dGhvcj48WWVhcj4yMDA0PC9ZZWFyPjxS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434A9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cmlnaHQ8L0F1dGhvcj48WWVhcj4yMDA0PC9ZZWFyPjxS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</w:fldData>
              </w:fldChar>
            </w:r>
            <w:r w:rsidRPr="00434A9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  <w:r w:rsidRPr="00434A98">
              <w:rPr>
                <w:rFonts w:ascii="Times New Roman" w:eastAsia="Times New Roman" w:hAnsi="Times New Roman" w:cs="Times New Roman"/>
              </w:rPr>
            </w:r>
            <w:r w:rsidRPr="00434A98">
              <w:rPr>
                <w:rFonts w:ascii="Times New Roman" w:eastAsia="Times New Roman" w:hAnsi="Times New Roman" w:cs="Times New Roman"/>
              </w:rPr>
              <w:fldChar w:fldCharType="separate"/>
            </w:r>
            <w:hyperlink w:anchor="_ENREF_63" w:tooltip="Wright, 2004 #1667" w:history="1">
              <w:r w:rsidRPr="00434A98">
                <w:rPr>
                  <w:rFonts w:ascii="Times New Roman" w:eastAsia="Times New Roman" w:hAnsi="Times New Roman" w:cs="Times New Roman"/>
                  <w:noProof/>
                </w:rPr>
                <w:t>Wright (2004</w:t>
              </w:r>
            </w:hyperlink>
            <w:r w:rsidRPr="00434A98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434A98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53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 xml:space="preserve">12 CYP with </w:t>
            </w:r>
            <w:r w:rsidRPr="00434A98">
              <w:rPr>
                <w:rFonts w:ascii="Times New Roman" w:hAnsi="Times New Roman" w:cs="Times New Roman"/>
                <w:b/>
                <w:bCs/>
              </w:rPr>
              <w:t>Cerebral Palsy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Self-esteem, self-efficacy</w:t>
            </w:r>
          </w:p>
        </w:tc>
        <w:tc>
          <w:tcPr>
            <w:tcW w:w="535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Wellbeing, self-determination, empowerment, personal and social responsibility, physical/social skills,  empowerment, self-worth</w:t>
            </w:r>
          </w:p>
        </w:tc>
        <w:tc>
          <w:tcPr>
            <w:tcW w:w="633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ersonal and</w:t>
            </w:r>
            <w:r w:rsidRPr="00434A98">
              <w:rPr>
                <w:rFonts w:ascii="Times New Roman" w:hAnsi="Times New Roman" w:cs="Times New Roman"/>
              </w:rPr>
              <w:br/>
              <w:t>Social Responsibility Model (PSRM)/Developmental Martial Arts Program (DMAP)</w:t>
            </w:r>
          </w:p>
        </w:tc>
        <w:tc>
          <w:tcPr>
            <w:tcW w:w="608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511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Assumed paediatric outpatient unit</w:t>
            </w:r>
          </w:p>
        </w:tc>
        <w:tc>
          <w:tcPr>
            <w:tcW w:w="622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Martial arts instructor/researcher assistant instructor  physical therapists</w:t>
            </w:r>
          </w:p>
        </w:tc>
        <w:tc>
          <w:tcPr>
            <w:tcW w:w="486" w:type="pct"/>
            <w:hideMark/>
          </w:tcPr>
          <w:p w:rsidR="00DB3627" w:rsidRPr="00434A98" w:rsidRDefault="00DB3627" w:rsidP="007F3997">
            <w:pPr>
              <w:rPr>
                <w:rFonts w:ascii="Times New Roman" w:hAnsi="Times New Roman" w:cs="Times New Roman"/>
              </w:rPr>
            </w:pPr>
            <w:r w:rsidRPr="00434A98">
              <w:rPr>
                <w:rFonts w:ascii="Times New Roman" w:hAnsi="Times New Roman" w:cs="Times New Roman"/>
              </w:rPr>
              <w:t>13 45-minute weekly sessions</w:t>
            </w:r>
          </w:p>
        </w:tc>
      </w:tr>
    </w:tbl>
    <w:p w:rsidR="00DB3627" w:rsidRDefault="00DB3627" w:rsidP="00DB3627">
      <w:proofErr w:type="spellStart"/>
      <w:proofErr w:type="gramStart"/>
      <w:r w:rsidRPr="006E1E8E">
        <w:rPr>
          <w:vertAlign w:val="superscript"/>
        </w:rPr>
        <w:t>a</w:t>
      </w:r>
      <w:r w:rsidRPr="006E1E8E">
        <w:t>Intervention</w:t>
      </w:r>
      <w:proofErr w:type="spellEnd"/>
      <w:proofErr w:type="gramEnd"/>
      <w:r w:rsidRPr="006E1E8E">
        <w:t xml:space="preserve"> or components named in study</w:t>
      </w:r>
      <w:r w:rsidRPr="006E1E8E">
        <w:tab/>
      </w:r>
    </w:p>
    <w:p w:rsidR="00DB3627" w:rsidRPr="00434A98" w:rsidRDefault="00DB3627" w:rsidP="00DB3627">
      <w:pPr>
        <w:rPr>
          <w:rFonts w:ascii="Times New Roman" w:hAnsi="Times New Roman" w:cs="Times New Roman"/>
        </w:rPr>
      </w:pPr>
      <w:r w:rsidRPr="00434A98">
        <w:rPr>
          <w:rFonts w:ascii="Times New Roman" w:hAnsi="Times New Roman" w:cs="Times New Roman"/>
        </w:rPr>
        <w:t xml:space="preserve">Key: BIFI-A = Brain Injury Family Intervention for Adolescents, CBT = Cognitive Behavioural Therapy, CFS = Chronic Fatigue Syndrome, CHD = Congenital Heart Disease, </w:t>
      </w:r>
      <w:proofErr w:type="spellStart"/>
      <w:r w:rsidRPr="00434A98">
        <w:rPr>
          <w:rFonts w:ascii="Times New Roman" w:hAnsi="Times New Roman" w:cs="Times New Roman"/>
        </w:rPr>
        <w:t>ChIPS</w:t>
      </w:r>
      <w:proofErr w:type="spellEnd"/>
      <w:r w:rsidRPr="00434A98">
        <w:rPr>
          <w:rFonts w:ascii="Times New Roman" w:hAnsi="Times New Roman" w:cs="Times New Roman"/>
        </w:rPr>
        <w:t xml:space="preserve"> = Chronic Illness Peer Support, DMAP = Developmental Martial Arts Program, FAP = Functional Abdominal Pain, HRQOL = Health Related Quality of Life, JFM = Juvenile Fibromyalgia, MBSR = Mindfulness Based Stress Reduction, MTCD = Music Therapy CD Creation, NA = Not Applicable, NR = Not Reported, PSRM = Personal and Social Responsibility Model, TMV = Therapeutic Music Video, TTG = Terrific Tuesday Group, VR = Virtual Reality , YAP =  Young Adults Programme , YMCA =  Young Men’s Christian Association.</w:t>
      </w:r>
    </w:p>
    <w:p w:rsidR="00156A9A" w:rsidRDefault="00156A9A"/>
    <w:sectPr w:rsidR="00156A9A" w:rsidSect="00DB3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627"/>
    <w:rsid w:val="00156A9A"/>
    <w:rsid w:val="007E12EF"/>
    <w:rsid w:val="00935358"/>
    <w:rsid w:val="00B55842"/>
    <w:rsid w:val="00DB3627"/>
    <w:rsid w:val="00E9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29B20-03E2-467F-985A-EA7FB3CC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503</Words>
  <Characters>42771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0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Liz</dc:creator>
  <cp:keywords/>
  <dc:description/>
  <cp:lastModifiedBy>Shaw, Liz</cp:lastModifiedBy>
  <cp:revision>5</cp:revision>
  <dcterms:created xsi:type="dcterms:W3CDTF">2017-09-08T14:06:00Z</dcterms:created>
  <dcterms:modified xsi:type="dcterms:W3CDTF">2017-10-17T12:20:00Z</dcterms:modified>
</cp:coreProperties>
</file>